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21D38589" w14:textId="566A58FC" w:rsidR="00F8505A" w:rsidRPr="00D0326D" w:rsidRDefault="00F8505A" w:rsidP="00D0326D">
      <w:pPr>
        <w:pStyle w:val="Ttulo2"/>
        <w:rPr>
          <w:lang w:val="en-GB"/>
        </w:rPr>
      </w:pPr>
      <w:r w:rsidRPr="00D0326D">
        <w:rPr>
          <w:lang w:val="en-GB"/>
        </w:rPr>
        <w:t>Laboratory assessments</w:t>
      </w:r>
    </w:p>
    <w:p w14:paraId="08D33DA6" w14:textId="031F9C40" w:rsidR="0062069E" w:rsidRDefault="00F8505A" w:rsidP="00D0326D">
      <w:pPr>
        <w:jc w:val="both"/>
        <w:rPr>
          <w:lang w:val="en-GB"/>
        </w:rPr>
      </w:pPr>
      <w:r w:rsidRPr="00064CC2">
        <w:rPr>
          <w:lang w:val="en-GB"/>
        </w:rPr>
        <w:t>Concentrations of inflammatory mediators (interleukin [IL]-1β, IL-6, IL-8, IL-10, IL-18 and tumo</w:t>
      </w:r>
      <w:r>
        <w:rPr>
          <w:lang w:val="en-GB"/>
        </w:rPr>
        <w:t>u</w:t>
      </w:r>
      <w:r w:rsidRPr="00064CC2">
        <w:rPr>
          <w:lang w:val="en-GB"/>
        </w:rPr>
        <w:t>r necrosis factor [TNF]-α) and endothelium activation markers (soluble intercellular adhesi</w:t>
      </w:r>
      <w:r>
        <w:rPr>
          <w:lang w:val="en-GB"/>
        </w:rPr>
        <w:t>o</w:t>
      </w:r>
      <w:r w:rsidRPr="00064CC2">
        <w:rPr>
          <w:lang w:val="en-GB"/>
        </w:rPr>
        <w:t>n molecule-1 [sICAM-1] and soluble vascular adhesion molecule 1 [sVCAM-1]) in serum were calculated using multiplex map human immunoassays (</w:t>
      </w:r>
      <w:r w:rsidRPr="004E718A">
        <w:rPr>
          <w:lang w:val="en-GB"/>
        </w:rPr>
        <w:t xml:space="preserve">Millipore®, Cat. </w:t>
      </w:r>
      <w:r>
        <w:rPr>
          <w:lang w:val="en-GB"/>
        </w:rPr>
        <w:t>#</w:t>
      </w:r>
      <w:r w:rsidRPr="00C361BC">
        <w:rPr>
          <w:lang w:val="en-GB"/>
        </w:rPr>
        <w:t>HCVD2MAG-67K and #HCYTA-60K,</w:t>
      </w:r>
      <w:r w:rsidRPr="004E718A">
        <w:rPr>
          <w:lang w:val="en-GB"/>
        </w:rPr>
        <w:t xml:space="preserve"> Billerica, MA, USA) using a Luminex-200 System Unit with the XY platfo</w:t>
      </w:r>
      <w:r>
        <w:rPr>
          <w:lang w:val="en-GB"/>
        </w:rPr>
        <w:t>r</w:t>
      </w:r>
      <w:r w:rsidRPr="004E718A">
        <w:rPr>
          <w:lang w:val="en-GB"/>
        </w:rPr>
        <w:t xml:space="preserve">m (Luminex®, Oosterhout, The Netherlands). Microspheres for classification and reporter readings, and sheath fluid were obtained from Luminex® Corporation for proper calibration of the technique. Sensitivities were </w:t>
      </w:r>
      <w:r w:rsidRPr="00702906">
        <w:rPr>
          <w:lang w:val="en-GB"/>
        </w:rPr>
        <w:t xml:space="preserve">1.6 </w:t>
      </w:r>
      <w:proofErr w:type="spellStart"/>
      <w:r w:rsidRPr="00702906">
        <w:rPr>
          <w:lang w:val="en-GB"/>
        </w:rPr>
        <w:t>pg</w:t>
      </w:r>
      <w:proofErr w:type="spellEnd"/>
      <w:r w:rsidRPr="00702906">
        <w:rPr>
          <w:lang w:val="en-GB"/>
        </w:rPr>
        <w:t>/mL, 0.64</w:t>
      </w:r>
      <w:r w:rsidR="00FD7B7E">
        <w:rPr>
          <w:lang w:val="en-GB"/>
        </w:rPr>
        <w:t xml:space="preserve"> </w:t>
      </w:r>
      <w:proofErr w:type="spellStart"/>
      <w:r w:rsidRPr="00702906">
        <w:rPr>
          <w:lang w:val="en-GB"/>
        </w:rPr>
        <w:t>pg</w:t>
      </w:r>
      <w:proofErr w:type="spellEnd"/>
      <w:r w:rsidRPr="00702906">
        <w:rPr>
          <w:lang w:val="en-GB"/>
        </w:rPr>
        <w:t>/mL, 0.64</w:t>
      </w:r>
      <w:r w:rsidR="00FD7B7E">
        <w:rPr>
          <w:lang w:val="en-GB"/>
        </w:rPr>
        <w:t xml:space="preserve"> </w:t>
      </w:r>
      <w:proofErr w:type="spellStart"/>
      <w:r w:rsidRPr="00702906">
        <w:rPr>
          <w:lang w:val="en-GB"/>
        </w:rPr>
        <w:t>pg</w:t>
      </w:r>
      <w:proofErr w:type="spellEnd"/>
      <w:r w:rsidRPr="00702906">
        <w:rPr>
          <w:lang w:val="en-GB"/>
        </w:rPr>
        <w:t>/mL,</w:t>
      </w:r>
      <w:r w:rsidR="00FD7B7E">
        <w:rPr>
          <w:lang w:val="en-GB"/>
        </w:rPr>
        <w:t xml:space="preserve"> </w:t>
      </w:r>
      <w:r w:rsidRPr="00702906">
        <w:rPr>
          <w:lang w:val="en-GB"/>
        </w:rPr>
        <w:t>2.6</w:t>
      </w:r>
      <w:r w:rsidR="00FD7B7E">
        <w:rPr>
          <w:lang w:val="en-GB"/>
        </w:rPr>
        <w:t xml:space="preserve"> </w:t>
      </w:r>
      <w:proofErr w:type="spellStart"/>
      <w:r w:rsidRPr="00702906">
        <w:rPr>
          <w:lang w:val="en-GB"/>
        </w:rPr>
        <w:t>pg</w:t>
      </w:r>
      <w:proofErr w:type="spellEnd"/>
      <w:r w:rsidRPr="00702906">
        <w:rPr>
          <w:lang w:val="en-GB"/>
        </w:rPr>
        <w:t>/mL, 0.64</w:t>
      </w:r>
      <w:r w:rsidR="00FD7B7E">
        <w:rPr>
          <w:lang w:val="en-GB"/>
        </w:rPr>
        <w:t xml:space="preserve"> </w:t>
      </w:r>
      <w:proofErr w:type="spellStart"/>
      <w:r w:rsidRPr="00702906">
        <w:rPr>
          <w:lang w:val="en-GB"/>
        </w:rPr>
        <w:t>pg</w:t>
      </w:r>
      <w:proofErr w:type="spellEnd"/>
      <w:r w:rsidRPr="00702906">
        <w:rPr>
          <w:lang w:val="en-GB"/>
        </w:rPr>
        <w:t>/mL, 6.4</w:t>
      </w:r>
      <w:r w:rsidR="00FD7B7E">
        <w:rPr>
          <w:lang w:val="en-GB"/>
        </w:rPr>
        <w:t xml:space="preserve"> </w:t>
      </w:r>
      <w:proofErr w:type="spellStart"/>
      <w:r w:rsidRPr="00702906">
        <w:rPr>
          <w:lang w:val="en-GB"/>
        </w:rPr>
        <w:t>pg</w:t>
      </w:r>
      <w:proofErr w:type="spellEnd"/>
      <w:r w:rsidRPr="00702906">
        <w:rPr>
          <w:lang w:val="en-GB"/>
        </w:rPr>
        <w:t>/mL,</w:t>
      </w:r>
      <w:r w:rsidR="00FD7B7E">
        <w:rPr>
          <w:lang w:val="en-GB"/>
        </w:rPr>
        <w:t xml:space="preserve"> </w:t>
      </w:r>
      <w:r w:rsidRPr="00702906">
        <w:rPr>
          <w:lang w:val="en-GB"/>
        </w:rPr>
        <w:t>0.085</w:t>
      </w:r>
      <w:r w:rsidR="00FD7B7E">
        <w:rPr>
          <w:lang w:val="en-GB"/>
        </w:rPr>
        <w:t xml:space="preserve"> </w:t>
      </w:r>
      <w:r w:rsidRPr="00702906">
        <w:rPr>
          <w:lang w:val="en-GB"/>
        </w:rPr>
        <w:t>ng/mL and 0.122</w:t>
      </w:r>
      <w:r w:rsidR="00FD7B7E">
        <w:rPr>
          <w:lang w:val="en-GB"/>
        </w:rPr>
        <w:t xml:space="preserve"> </w:t>
      </w:r>
      <w:r w:rsidRPr="00702906">
        <w:rPr>
          <w:lang w:val="en-GB"/>
        </w:rPr>
        <w:t xml:space="preserve">ng/mL </w:t>
      </w:r>
      <w:r>
        <w:rPr>
          <w:lang w:val="en-GB"/>
        </w:rPr>
        <w:t>for IL-1</w:t>
      </w:r>
      <w:r w:rsidRPr="00064CC2">
        <w:rPr>
          <w:lang w:val="en-GB"/>
        </w:rPr>
        <w:t>β, IL-6, IL-8, IL-10, IL-18</w:t>
      </w:r>
      <w:r>
        <w:rPr>
          <w:lang w:val="en-GB"/>
        </w:rPr>
        <w:t xml:space="preserve">, </w:t>
      </w:r>
      <w:r w:rsidRPr="00064CC2">
        <w:rPr>
          <w:lang w:val="en-GB"/>
        </w:rPr>
        <w:t>TNF-α</w:t>
      </w:r>
      <w:r>
        <w:rPr>
          <w:lang w:val="en-GB"/>
        </w:rPr>
        <w:t>, sICAM-1 and sVCAM-1</w:t>
      </w:r>
      <w:r w:rsidR="00FD7B7E">
        <w:rPr>
          <w:lang w:val="en-GB"/>
        </w:rPr>
        <w:t>,</w:t>
      </w:r>
      <w:r>
        <w:rPr>
          <w:lang w:val="en-GB"/>
        </w:rPr>
        <w:t xml:space="preserve"> respectively. The results obtained were analysed with </w:t>
      </w:r>
      <w:proofErr w:type="spellStart"/>
      <w:r>
        <w:rPr>
          <w:lang w:val="en-GB"/>
        </w:rPr>
        <w:t>xPonent</w:t>
      </w:r>
      <w:proofErr w:type="spellEnd"/>
      <w:r>
        <w:rPr>
          <w:lang w:val="en-GB"/>
        </w:rPr>
        <w:t>® software and were expressed in picograms per millilitre</w:t>
      </w:r>
      <w:r w:rsidR="00FD7B7E">
        <w:rPr>
          <w:lang w:val="en-GB"/>
        </w:rPr>
        <w:t>,</w:t>
      </w:r>
      <w:r>
        <w:rPr>
          <w:lang w:val="en-GB"/>
        </w:rPr>
        <w:t xml:space="preserve"> for the inflammatory mediators, and nanograms per millilitre</w:t>
      </w:r>
      <w:r w:rsidR="00FD7B7E">
        <w:rPr>
          <w:lang w:val="en-GB"/>
        </w:rPr>
        <w:t>,</w:t>
      </w:r>
      <w:r>
        <w:rPr>
          <w:lang w:val="en-GB"/>
        </w:rPr>
        <w:t xml:space="preserve"> for the endothelium activation markers. </w:t>
      </w:r>
    </w:p>
    <w:p w14:paraId="7F42CD7A" w14:textId="77777777" w:rsidR="006A1F21" w:rsidRDefault="006A1F21">
      <w:pPr>
        <w:spacing w:before="0" w:after="200" w:line="276" w:lineRule="auto"/>
        <w:rPr>
          <w:rFonts w:eastAsia="Cambria" w:cs="Times New Roman"/>
          <w:b/>
          <w:szCs w:val="24"/>
          <w:highlight w:val="lightGray"/>
        </w:rPr>
      </w:pPr>
      <w:r>
        <w:rPr>
          <w:highlight w:val="lightGray"/>
        </w:rPr>
        <w:br w:type="page"/>
      </w:r>
    </w:p>
    <w:p w14:paraId="5E584EE8" w14:textId="523CBD9B" w:rsidR="00994A3D" w:rsidRPr="00994A3D" w:rsidRDefault="00654E8F" w:rsidP="001E6B74">
      <w:pPr>
        <w:pStyle w:val="Ttulo1"/>
      </w:pPr>
      <w:r w:rsidRPr="00994A3D">
        <w:lastRenderedPageBreak/>
        <w:t>Supplementary Figures and Tables</w:t>
      </w:r>
    </w:p>
    <w:p w14:paraId="07970E94" w14:textId="764A4453" w:rsidR="00994A3D" w:rsidRDefault="00994A3D" w:rsidP="0001436A">
      <w:pPr>
        <w:pStyle w:val="Ttulo2"/>
      </w:pPr>
      <w:r w:rsidRPr="0001436A">
        <w:t>Supplementary</w:t>
      </w:r>
      <w:r w:rsidRPr="001549D3">
        <w:t xml:space="preserve"> </w:t>
      </w:r>
      <w:r w:rsidR="0062069E">
        <w:t>Table</w:t>
      </w:r>
      <w:r w:rsidRPr="001549D3">
        <w:t>s</w:t>
      </w:r>
    </w:p>
    <w:p w14:paraId="4929607F" w14:textId="73800812" w:rsidR="0077231D" w:rsidRDefault="0077231D" w:rsidP="0077231D">
      <w:pPr>
        <w:spacing w:before="240"/>
      </w:pPr>
      <w:r>
        <w:rPr>
          <w:b/>
          <w:bCs/>
        </w:rPr>
        <w:t xml:space="preserve">2.1.1 Supplementary Table 1. </w:t>
      </w:r>
      <w:r w:rsidRPr="00731659">
        <w:t>Medication</w:t>
      </w:r>
      <w:r>
        <w:t>s</w:t>
      </w:r>
      <w:r w:rsidRPr="00731659">
        <w:t xml:space="preserve"> at baseline and 6 months</w:t>
      </w:r>
      <w:r>
        <w:t>.</w:t>
      </w:r>
    </w:p>
    <w:tbl>
      <w:tblPr>
        <w:tblW w:w="91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12"/>
        <w:gridCol w:w="265"/>
        <w:gridCol w:w="1377"/>
        <w:gridCol w:w="648"/>
        <w:gridCol w:w="63"/>
        <w:gridCol w:w="1354"/>
        <w:gridCol w:w="754"/>
        <w:gridCol w:w="664"/>
        <w:gridCol w:w="769"/>
      </w:tblGrid>
      <w:tr w:rsidR="0077231D" w:rsidRPr="0087194A" w14:paraId="29120E2F" w14:textId="77777777" w:rsidTr="0029664E">
        <w:trPr>
          <w:gridAfter w:val="2"/>
          <w:wAfter w:w="1433" w:type="dxa"/>
          <w:trHeight w:val="31"/>
        </w:trPr>
        <w:tc>
          <w:tcPr>
            <w:tcW w:w="3239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367BF47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eastAsia="es-ES_tradnl"/>
              </w:rPr>
            </w:pPr>
          </w:p>
        </w:tc>
        <w:tc>
          <w:tcPr>
            <w:tcW w:w="2353" w:type="dxa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4E21EA26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Baseline</w:t>
            </w:r>
            <w:proofErr w:type="spellEnd"/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620881A" w14:textId="77777777" w:rsidR="0077231D" w:rsidRPr="0087194A" w:rsidRDefault="0077231D" w:rsidP="0029664E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6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Months</w:t>
            </w:r>
            <w:proofErr w:type="spellEnd"/>
          </w:p>
        </w:tc>
      </w:tr>
      <w:tr w:rsidR="0077231D" w:rsidRPr="0087194A" w14:paraId="316B5B23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4B6F884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6A68B8D1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Test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Group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br/>
              <w:t>n=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4E871419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Control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Group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br/>
              <w:t>n=1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F1AEBAF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p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value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36D061EE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Test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Group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br/>
              <w:t>n=13</w:t>
            </w:r>
          </w:p>
        </w:tc>
        <w:tc>
          <w:tcPr>
            <w:tcW w:w="1418" w:type="dxa"/>
            <w:gridSpan w:val="2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7349BAA1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Control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Group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br/>
              <w:t>n=17</w:t>
            </w:r>
          </w:p>
        </w:tc>
        <w:tc>
          <w:tcPr>
            <w:tcW w:w="769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E89A427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p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value</w:t>
            </w:r>
            <w:proofErr w:type="spellEnd"/>
          </w:p>
        </w:tc>
      </w:tr>
      <w:tr w:rsidR="0077231D" w:rsidRPr="0087194A" w14:paraId="4242EC13" w14:textId="77777777" w:rsidTr="0029664E">
        <w:trPr>
          <w:trHeight w:val="31"/>
        </w:trPr>
        <w:tc>
          <w:tcPr>
            <w:tcW w:w="2127" w:type="dxa"/>
            <w:tcBorders>
              <w:top w:val="single" w:sz="4" w:space="0" w:color="333333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E942800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Anticoagulant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 (%)</w:t>
            </w:r>
          </w:p>
        </w:tc>
        <w:tc>
          <w:tcPr>
            <w:tcW w:w="1377" w:type="dxa"/>
            <w:gridSpan w:val="2"/>
            <w:tcBorders>
              <w:top w:val="single" w:sz="4" w:space="0" w:color="333333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837C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3 (18.8)</w:t>
            </w:r>
          </w:p>
        </w:tc>
        <w:tc>
          <w:tcPr>
            <w:tcW w:w="1377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CB5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 (5.3)</w:t>
            </w:r>
          </w:p>
        </w:tc>
        <w:tc>
          <w:tcPr>
            <w:tcW w:w="648" w:type="dxa"/>
            <w:tcBorders>
              <w:top w:val="single" w:sz="4" w:space="0" w:color="333333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3CCD297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312</w:t>
            </w:r>
          </w:p>
        </w:tc>
        <w:tc>
          <w:tcPr>
            <w:tcW w:w="1417" w:type="dxa"/>
            <w:gridSpan w:val="2"/>
            <w:tcBorders>
              <w:top w:val="single" w:sz="4" w:space="0" w:color="333333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C7FE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3 (23.1)</w:t>
            </w:r>
          </w:p>
        </w:tc>
        <w:tc>
          <w:tcPr>
            <w:tcW w:w="1418" w:type="dxa"/>
            <w:gridSpan w:val="2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2CA4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 (5.9)</w:t>
            </w:r>
          </w:p>
        </w:tc>
        <w:tc>
          <w:tcPr>
            <w:tcW w:w="769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99D2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170</w:t>
            </w:r>
          </w:p>
        </w:tc>
      </w:tr>
      <w:tr w:rsidR="0077231D" w:rsidRPr="0087194A" w14:paraId="2E9116B5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C676621" w14:textId="77777777" w:rsidR="0077231D" w:rsidRPr="0087194A" w:rsidRDefault="0077231D" w:rsidP="0029664E">
            <w:pPr>
              <w:spacing w:before="0" w:after="0" w:line="276" w:lineRule="auto"/>
              <w:ind w:firstLineChars="100" w:firstLine="130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º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anticoagulant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AF91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3 (81.3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3 (18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34A0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8 (94.7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5.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608CDFE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474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6A61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0 (76.9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; 3 (23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F4AA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6 (94.1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5.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E71D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290</w:t>
            </w:r>
          </w:p>
        </w:tc>
      </w:tr>
      <w:tr w:rsidR="0077231D" w:rsidRPr="0087194A" w14:paraId="0CCC312A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F20E90F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Antiplatelet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ACFA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6 (10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EC6E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9 (1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5B40A4F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414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1 (84.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2C5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6 (94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6853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565</w:t>
            </w:r>
          </w:p>
        </w:tc>
      </w:tr>
      <w:tr w:rsidR="0077231D" w:rsidRPr="0087194A" w14:paraId="0EE93DBB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086D939" w14:textId="77777777" w:rsidR="0077231D" w:rsidRPr="0087194A" w:rsidRDefault="0077231D" w:rsidP="0029664E">
            <w:pPr>
              <w:spacing w:before="0" w:after="0" w:line="276" w:lineRule="auto"/>
              <w:ind w:firstLineChars="100" w:firstLine="130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º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antiplatelet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25B1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3 (18.8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3 (81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C3CE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2 (10.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7 (89.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5967AC6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489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B599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2 (15.4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8 (61.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3 (23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AD36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5.9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1 (64.7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5 (29.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C990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675</w:t>
            </w:r>
          </w:p>
        </w:tc>
      </w:tr>
      <w:tr w:rsidR="0077231D" w:rsidRPr="0087194A" w14:paraId="55FC3041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4F1ED0E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Hypolipidemic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EC74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6 (10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B17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9 (1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3192907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C9D0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7 (1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E2FD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7 (1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E71E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-</w:t>
            </w:r>
          </w:p>
        </w:tc>
      </w:tr>
      <w:tr w:rsidR="0077231D" w:rsidRPr="0087194A" w14:paraId="0F80C30F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6D41CF5" w14:textId="77777777" w:rsidR="0077231D" w:rsidRPr="0087194A" w:rsidRDefault="0077231D" w:rsidP="0029664E">
            <w:pPr>
              <w:spacing w:before="0" w:after="0" w:line="276" w:lineRule="auto"/>
              <w:ind w:firstLineChars="100" w:firstLine="130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hypolipidemic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B9B2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1 (68.8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5 (31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C192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7 (89.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2 (10.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54DEB10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124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8361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9 (69.2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3 (23.1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3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7.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ED6A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3 (76.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3 (17.6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3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5.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D8CC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906</w:t>
            </w:r>
          </w:p>
        </w:tc>
      </w:tr>
      <w:tr w:rsidR="0077231D" w:rsidRPr="0087194A" w14:paraId="539C1700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9C7CBB9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Antihypertensive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57AA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6 (10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FE54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9 (1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653DA19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B50A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7 (1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72B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7 (1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541A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- </w:t>
            </w:r>
          </w:p>
        </w:tc>
      </w:tr>
      <w:tr w:rsidR="0077231D" w:rsidRPr="0087194A" w14:paraId="59012AD1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62B45A0" w14:textId="77777777" w:rsidR="0077231D" w:rsidRPr="0087194A" w:rsidRDefault="0077231D" w:rsidP="0029664E">
            <w:pPr>
              <w:spacing w:before="0" w:after="0" w:line="276" w:lineRule="auto"/>
              <w:ind w:firstLineChars="100" w:firstLine="130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antihypertensive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D0CE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4 (2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0 (62.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3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6.3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4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6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6C31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9 (47.4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8 (42.1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3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2 (10.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4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A486938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355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65E2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2 (15.4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0 (76.9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3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-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4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7.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4F17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0 (58.8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5 (29.4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3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2 (11.8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4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03D6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011*</w:t>
            </w:r>
          </w:p>
        </w:tc>
      </w:tr>
      <w:tr w:rsidR="0077231D" w:rsidRPr="0087194A" w14:paraId="4D8BE562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CD47A5B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Vasodilator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427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4 (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ED65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4 (21.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EB5227F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78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1DB4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3 (23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6BBD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3 (17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1A7D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1.000</w:t>
            </w:r>
          </w:p>
        </w:tc>
      </w:tr>
      <w:tr w:rsidR="0077231D" w:rsidRPr="0087194A" w14:paraId="1A73970F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AEBAE61" w14:textId="77777777" w:rsidR="0077231D" w:rsidRPr="0087194A" w:rsidRDefault="0077231D" w:rsidP="0029664E">
            <w:pPr>
              <w:spacing w:before="0" w:after="0" w:line="276" w:lineRule="auto"/>
              <w:ind w:firstLineChars="100" w:firstLine="130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vasodilator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878C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2 (7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; 4 (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C433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5 (78.9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4 (21.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A94B72A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259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898B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0 (76.9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3 (23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77AE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4 (82.4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3 (17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346A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1.000</w:t>
            </w:r>
          </w:p>
        </w:tc>
      </w:tr>
      <w:tr w:rsidR="0077231D" w:rsidRPr="0087194A" w14:paraId="5C4BB5AB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F76D80A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Oral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hypoglycemic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DD4F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2 (12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0C31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3 (15.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7F5B49B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1.000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5B13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2 (15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CDA8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3 (17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7322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869</w:t>
            </w:r>
          </w:p>
        </w:tc>
      </w:tr>
      <w:tr w:rsidR="0077231D" w:rsidRPr="0087194A" w14:paraId="35EC237C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F85448D" w14:textId="77777777" w:rsidR="0077231D" w:rsidRPr="0087194A" w:rsidRDefault="0077231D" w:rsidP="0029664E">
            <w:pPr>
              <w:spacing w:before="0" w:after="0" w:line="276" w:lineRule="auto"/>
              <w:ind w:firstLineChars="100" w:firstLine="130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eastAsia="es-ES_tradnl"/>
              </w:rPr>
              <w:t>oral hypoglycemic drugs 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B07D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4 (87.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2 (12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6808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6 (84.2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3 (15.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0C1AC5D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781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1AC3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1 (84.6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2 (15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A6C5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4 (82.4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>3 (17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BE30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1.000</w:t>
            </w:r>
          </w:p>
        </w:tc>
      </w:tr>
      <w:tr w:rsidR="0077231D" w:rsidRPr="0087194A" w14:paraId="571204CB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F1A2330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Insuline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CBCA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FF0A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0 (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6A709BB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  - 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48BD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0 (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5387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0 (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25DA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  - </w:t>
            </w:r>
          </w:p>
        </w:tc>
      </w:tr>
      <w:tr w:rsidR="0077231D" w:rsidRPr="0087194A" w14:paraId="378BEE55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94ECF76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Antidepressant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DB67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 (6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C9B8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2 (10.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76186BD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1.000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3E7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 (1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3D8D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2 (11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34FF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1.000</w:t>
            </w:r>
          </w:p>
        </w:tc>
      </w:tr>
      <w:tr w:rsidR="0077231D" w:rsidRPr="0087194A" w14:paraId="6D4B29EE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E43089A" w14:textId="77777777" w:rsidR="0077231D" w:rsidRPr="0087194A" w:rsidRDefault="0077231D" w:rsidP="0029664E">
            <w:pPr>
              <w:spacing w:before="0" w:after="0" w:line="276" w:lineRule="auto"/>
              <w:ind w:firstLineChars="100" w:firstLine="130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antidepressant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A7A1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5 (93.8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: - 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6.3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3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A15B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 17 (89.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5.3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: - 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3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5.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5AF000A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649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73B3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2 (92.3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-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7.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5B5E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5 (88.2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2 (11.8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E79C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138</w:t>
            </w:r>
          </w:p>
        </w:tc>
      </w:tr>
      <w:tr w:rsidR="0077231D" w:rsidRPr="0087194A" w14:paraId="5A62DCF1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7947CA1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Stomach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protector </w:t>
            </w: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1F5B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2 (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B10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7 (36.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600902E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024*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08DC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10 (76.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92B9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7 (41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A2E4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050</w:t>
            </w:r>
          </w:p>
        </w:tc>
      </w:tr>
      <w:tr w:rsidR="0077231D" w:rsidRPr="0087194A" w14:paraId="2033709F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DC2FAC5" w14:textId="77777777" w:rsidR="0077231D" w:rsidRPr="0087194A" w:rsidRDefault="0077231D" w:rsidP="0029664E">
            <w:pPr>
              <w:spacing w:before="0" w:after="0" w:line="276" w:lineRule="auto"/>
              <w:ind w:firstLineChars="100" w:firstLine="130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stomach</w:t>
            </w:r>
            <w:proofErr w:type="spellEnd"/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 xml:space="preserve"> protector 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1CA6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4 (25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1 (68.8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 (6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F847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2 (63.2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7 (36.8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2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D0F8BD1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045*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AA77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3 (23.1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0 (76.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7365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 xml:space="preserve">0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10 (58.8)</w:t>
            </w: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br/>
              <w:t xml:space="preserve">1 </w:t>
            </w:r>
            <w:proofErr w:type="spellStart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: 7 (41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AD34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050</w:t>
            </w:r>
          </w:p>
        </w:tc>
      </w:tr>
      <w:tr w:rsidR="0077231D" w:rsidRPr="0087194A" w14:paraId="64D10E39" w14:textId="77777777" w:rsidTr="0029664E">
        <w:trPr>
          <w:trHeight w:val="3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074373C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</w:pP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Other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proofErr w:type="spellStart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>drugs</w:t>
            </w:r>
            <w:proofErr w:type="spellEnd"/>
            <w:r w:rsidRPr="0087194A"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  <w:lang w:val="es-ES" w:eastAsia="es-ES_tradnl"/>
              </w:rPr>
              <w:t xml:space="preserve"> </w:t>
            </w:r>
            <w:r w:rsidRPr="0087194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n (%)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F0D5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3 (15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F4EB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5 (31.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6E6B789" w14:textId="77777777" w:rsidR="0077231D" w:rsidRPr="0087194A" w:rsidRDefault="0077231D" w:rsidP="0029664E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val="es-ES" w:eastAsia="es-ES_tradnl"/>
              </w:rPr>
              <w:t>0.278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C648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3 (17.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84E2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  <w:r w:rsidRPr="0087194A"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  <w:t>4 (30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ABF0" w14:textId="77777777" w:rsidR="0077231D" w:rsidRPr="0087194A" w:rsidRDefault="0077231D" w:rsidP="0029664E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3"/>
                <w:szCs w:val="13"/>
                <w:lang w:val="es-ES" w:eastAsia="es-ES_tradnl"/>
              </w:rPr>
            </w:pPr>
          </w:p>
        </w:tc>
      </w:tr>
    </w:tbl>
    <w:p w14:paraId="431B7A3F" w14:textId="77777777" w:rsidR="0077231D" w:rsidRDefault="0077231D" w:rsidP="0077231D">
      <w:pPr>
        <w:spacing w:before="240"/>
      </w:pPr>
      <w:r>
        <w:rPr>
          <w:i/>
          <w:iCs/>
        </w:rPr>
        <w:t>n,</w:t>
      </w:r>
      <w:r w:rsidRPr="00560CED">
        <w:t xml:space="preserve"> number</w:t>
      </w:r>
      <w:r>
        <w:t>.</w:t>
      </w:r>
    </w:p>
    <w:p w14:paraId="102D9F0D" w14:textId="77777777" w:rsidR="0077231D" w:rsidRDefault="0077231D" w:rsidP="0077231D">
      <w:pPr>
        <w:rPr>
          <w:rFonts w:cs="Times New Roman"/>
          <w:i/>
          <w:iCs/>
          <w:szCs w:val="24"/>
          <w:lang w:val="en-GB"/>
        </w:rPr>
      </w:pPr>
      <w:r>
        <w:rPr>
          <w:rFonts w:cs="Times New Roman"/>
          <w:szCs w:val="24"/>
          <w:lang w:val="en-GB"/>
        </w:rPr>
        <w:t>*</w:t>
      </w:r>
      <w:r w:rsidRPr="003C3AC1">
        <w:rPr>
          <w:rFonts w:cs="Times New Roman"/>
          <w:i/>
          <w:iCs/>
          <w:szCs w:val="24"/>
          <w:lang w:val="en-GB"/>
        </w:rPr>
        <w:t xml:space="preserve"> </w:t>
      </w:r>
      <w:r w:rsidRPr="006E41FC">
        <w:rPr>
          <w:rFonts w:cs="Times New Roman"/>
          <w:i/>
          <w:iCs/>
          <w:szCs w:val="24"/>
          <w:lang w:val="en-GB"/>
        </w:rPr>
        <w:t>Statistically significant differences (p &lt; 0.05).</w:t>
      </w:r>
    </w:p>
    <w:p w14:paraId="7E0ACC4A" w14:textId="77777777" w:rsidR="00E54896" w:rsidRDefault="00E54896" w:rsidP="00E54896">
      <w:pPr>
        <w:rPr>
          <w:b/>
          <w:bCs/>
          <w:lang w:val="en-GB"/>
        </w:rPr>
      </w:pPr>
    </w:p>
    <w:p w14:paraId="25CFCD17" w14:textId="77777777" w:rsidR="00E54896" w:rsidRDefault="00E54896" w:rsidP="00E54896">
      <w:pPr>
        <w:rPr>
          <w:b/>
          <w:bCs/>
          <w:lang w:val="en-GB"/>
        </w:rPr>
      </w:pPr>
    </w:p>
    <w:p w14:paraId="66FCF587" w14:textId="77777777" w:rsidR="00E54896" w:rsidRDefault="00E54896" w:rsidP="00E54896">
      <w:pPr>
        <w:rPr>
          <w:b/>
          <w:bCs/>
          <w:lang w:val="en-GB"/>
        </w:rPr>
      </w:pPr>
    </w:p>
    <w:p w14:paraId="48AB0522" w14:textId="77777777" w:rsidR="00E54896" w:rsidRDefault="00E54896" w:rsidP="00E54896">
      <w:pPr>
        <w:rPr>
          <w:b/>
          <w:bCs/>
          <w:lang w:val="en-GB"/>
        </w:rPr>
      </w:pPr>
    </w:p>
    <w:p w14:paraId="28546B44" w14:textId="77777777" w:rsidR="00E54896" w:rsidRDefault="00E54896" w:rsidP="00E54896">
      <w:pPr>
        <w:rPr>
          <w:b/>
          <w:bCs/>
          <w:lang w:val="en-GB"/>
        </w:rPr>
      </w:pPr>
    </w:p>
    <w:p w14:paraId="2CA5B4D0" w14:textId="77777777" w:rsidR="00E54896" w:rsidRDefault="00E54896" w:rsidP="00E54896">
      <w:pPr>
        <w:rPr>
          <w:b/>
          <w:bCs/>
          <w:lang w:val="en-GB"/>
        </w:rPr>
      </w:pPr>
    </w:p>
    <w:p w14:paraId="30698207" w14:textId="77777777" w:rsidR="00E54896" w:rsidRDefault="00E54896" w:rsidP="00E54896">
      <w:pPr>
        <w:rPr>
          <w:b/>
          <w:bCs/>
          <w:lang w:val="en-GB"/>
        </w:rPr>
      </w:pPr>
    </w:p>
    <w:p w14:paraId="3F9CE16D" w14:textId="30EDF2CD" w:rsidR="005364D8" w:rsidRDefault="005364D8" w:rsidP="005364D8">
      <w:pPr>
        <w:pageBreakBefore/>
      </w:pPr>
      <w:r w:rsidRPr="0062069E">
        <w:rPr>
          <w:b/>
          <w:bCs/>
          <w:lang w:val="en-GB"/>
        </w:rPr>
        <w:lastRenderedPageBreak/>
        <w:t>2.1.</w:t>
      </w:r>
      <w:r w:rsidR="00075C17">
        <w:rPr>
          <w:b/>
          <w:bCs/>
          <w:lang w:val="en-GB"/>
        </w:rPr>
        <w:t>2</w:t>
      </w:r>
      <w:r w:rsidRPr="0062069E">
        <w:rPr>
          <w:b/>
          <w:bCs/>
          <w:lang w:val="en-GB"/>
        </w:rPr>
        <w:t xml:space="preserve"> Supplementary Table </w:t>
      </w:r>
      <w:r w:rsidR="00075C17">
        <w:rPr>
          <w:b/>
          <w:bCs/>
          <w:lang w:val="en-GB"/>
        </w:rPr>
        <w:t>2</w:t>
      </w:r>
      <w:r w:rsidRPr="0062069E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>
        <w:t>R</w:t>
      </w:r>
      <w:r w:rsidRPr="00867496">
        <w:t>epeated</w:t>
      </w:r>
      <w:r>
        <w:t xml:space="preserve"> </w:t>
      </w:r>
      <w:r w:rsidRPr="00867496">
        <w:t>measures ANOVA with post hoc Bonferroni's</w:t>
      </w:r>
      <w:r>
        <w:t xml:space="preserve"> </w:t>
      </w:r>
      <w:r w:rsidRPr="00867496">
        <w:t>correction</w:t>
      </w:r>
      <w:r>
        <w:t xml:space="preserve"> for pocket depth</w:t>
      </w:r>
    </w:p>
    <w:tbl>
      <w:tblPr>
        <w:tblW w:w="97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994"/>
        <w:gridCol w:w="1237"/>
        <w:gridCol w:w="273"/>
        <w:gridCol w:w="719"/>
        <w:gridCol w:w="425"/>
        <w:gridCol w:w="709"/>
        <w:gridCol w:w="801"/>
        <w:gridCol w:w="763"/>
        <w:gridCol w:w="562"/>
        <w:gridCol w:w="1001"/>
        <w:gridCol w:w="1126"/>
        <w:gridCol w:w="301"/>
      </w:tblGrid>
      <w:tr w:rsidR="005364D8" w:rsidRPr="00C11FB3" w14:paraId="25965795" w14:textId="77777777" w:rsidTr="00075D60">
        <w:trPr>
          <w:trHeight w:val="52"/>
        </w:trPr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0E3D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Comparison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B0C53B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1st comparison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8B4F62" w14:textId="77777777" w:rsidR="005364D8" w:rsidRPr="00C11FB3" w:rsidRDefault="005364D8" w:rsidP="00075D60">
            <w:pPr>
              <w:spacing w:before="0" w:after="0"/>
              <w:ind w:left="103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2nd comparison</w:t>
            </w:r>
          </w:p>
        </w:tc>
        <w:tc>
          <w:tcPr>
            <w:tcW w:w="2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715E0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3052D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E79D7B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91768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7D538B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Mean Difference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AB2F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95% CI of the difference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AFB14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30AFA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Comparison</w:t>
            </w:r>
          </w:p>
        </w:tc>
        <w:tc>
          <w:tcPr>
            <w:tcW w:w="301" w:type="dxa"/>
            <w:hideMark/>
          </w:tcPr>
          <w:p w14:paraId="5CCFA91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2B8012AD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AAB783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4EE1E7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3D0F11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77E932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3A2431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8B3D66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BF4479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B2CEAB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AF4180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Lower Boun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09B00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Upper Bound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F71E1F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4B8445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hideMark/>
          </w:tcPr>
          <w:p w14:paraId="121E326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437DDF42" w14:textId="77777777" w:rsidTr="00075D60">
        <w:trPr>
          <w:trHeight w:val="52"/>
        </w:trPr>
        <w:tc>
          <w:tcPr>
            <w:tcW w:w="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9435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Time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98A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E1368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8AF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3EB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4.13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629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1D4DF0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3DF8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93*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3B1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76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0DFD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10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88FEF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6825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301" w:type="dxa"/>
            <w:hideMark/>
          </w:tcPr>
          <w:p w14:paraId="09E223A3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0385F05E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AC5E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B75ACE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235E89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EE9578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E9056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81B822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1B72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5C6C53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B46A1E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57E30F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AE6820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DD7DE0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C39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380D13ED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2F35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CBA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1AECAF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6CAB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CF54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3.19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99FD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05BE6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49FD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93*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5B0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76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1FDE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10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58F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218D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301" w:type="dxa"/>
            <w:hideMark/>
          </w:tcPr>
          <w:p w14:paraId="79BF397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637C0C20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248D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70F623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89F5FA1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245ED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56F153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74DA8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FB9DD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BA5129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C89817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7F907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D6AEB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F8F82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8B9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5F5B736C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A1386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FBC4B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3B73DF4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D0BBC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C121D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3.20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3C907E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02BF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241FE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-0.01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E924C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-0.17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34DF2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5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61B48F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58A02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301" w:type="dxa"/>
            <w:hideMark/>
          </w:tcPr>
          <w:p w14:paraId="6705AA19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452DEDB5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7D71E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B46E6A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FCD484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71971C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EBEC7C3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0285B1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FA8E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8F51FA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548B62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815AFF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8CDE81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940A3B3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E3A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1E8D8E12" w14:textId="77777777" w:rsidTr="00075D60">
        <w:trPr>
          <w:trHeight w:val="52"/>
        </w:trPr>
        <w:tc>
          <w:tcPr>
            <w:tcW w:w="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051E8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Grou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02E5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E22D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28D0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D9688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3.76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8C39B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F1B8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10*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2052D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51*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17473F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14EB6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89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973B4F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10*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CB39B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301" w:type="dxa"/>
            <w:hideMark/>
          </w:tcPr>
          <w:p w14:paraId="0E70F5AC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2887BA2B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00010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F302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C6B61D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532A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3B417E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0551A9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A83FB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4607E1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A9187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1C128E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9008118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3652F56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hideMark/>
          </w:tcPr>
          <w:p w14:paraId="0BD5EA3C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63EE94E8" w14:textId="77777777" w:rsidTr="00075D60">
        <w:trPr>
          <w:trHeight w:val="52"/>
        </w:trPr>
        <w:tc>
          <w:tcPr>
            <w:tcW w:w="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FDCA3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Group*Time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30AC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3EB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1AA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CA1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4.26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C87F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7787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30*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6BC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72*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A9C0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49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EE0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95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AD74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215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301" w:type="dxa"/>
            <w:hideMark/>
          </w:tcPr>
          <w:p w14:paraId="3834FD8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635CF942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2D36DF5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E3C8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D3D4F0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9CDE3D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06CF4F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4BDB00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71D458D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01EEB1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2EC62E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75B04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F9286D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90CF1D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6C7E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2B767FC4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D350DE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1F9BD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9E2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2E7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098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3.54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9340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6EBB9F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6D2D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77*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037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45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5F0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10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6144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40E26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301" w:type="dxa"/>
            <w:hideMark/>
          </w:tcPr>
          <w:p w14:paraId="79CF943A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76626A75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103E11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A176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D07C65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410E73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D430DD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63550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C16646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7D73F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D64063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71139E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0A85C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BA833A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056F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1F7A93F4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9B0384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29FEB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1DC05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2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692F90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526C3F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3.49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0F8AE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4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515801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3A9D0CB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6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BBB89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-0.16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A53F36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27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76E9F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FA590F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301" w:type="dxa"/>
            <w:hideMark/>
          </w:tcPr>
          <w:p w14:paraId="3937746F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51856546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C8AB203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BE3A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BA1B5F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B8D5D6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F07A22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8A733F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740C5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09E78D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40501C9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2255A2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3C0AF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7E24EF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D84B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52170E4C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58B18D5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4542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65E4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89C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BE9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3.99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0B3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5E1C932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4DF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15*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FB0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89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2BA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41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DBDD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28A5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301" w:type="dxa"/>
            <w:hideMark/>
          </w:tcPr>
          <w:p w14:paraId="3C9242BD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0ADA9553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98C57F1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6ACB0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EBCA9C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C88117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0D0E99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F5C2C0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3CF7F2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00E198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DB6687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F90881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C8374D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FE30CE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32A4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5EDEEB68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E9F3929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0D9F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0316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4B9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CF94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2.85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0D9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028BB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674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07*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2EC4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71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E77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44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F7B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F948E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301" w:type="dxa"/>
            <w:hideMark/>
          </w:tcPr>
          <w:p w14:paraId="09E2DA57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0FEAAC3E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F9F0A4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180B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03F513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DDB8C2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05E907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C9A9BA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812BE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7DDC9D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85469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F189E9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4489F0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6C6AF2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869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7D12E021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DE7D26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3DE3D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21B64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2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5AC61D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6F3E3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2.92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B1E114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1478BC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688E2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-0.08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2331EF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-0.31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3F72B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6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20CEF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B0B69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301" w:type="dxa"/>
            <w:hideMark/>
          </w:tcPr>
          <w:p w14:paraId="0358B48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39C9D3F1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2D5590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84DA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07DF6D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1337AF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A4BFB4E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F4CB28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D22A60E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5494FD6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889C2F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DC8FF1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78AD45D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01B606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CD8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148FA9C6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ED48FDB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8D1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47E9B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AC3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0A4C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4.26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6AB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F49A59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F91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26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8A8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-0.14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315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67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975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90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4E26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301" w:type="dxa"/>
            <w:hideMark/>
          </w:tcPr>
          <w:p w14:paraId="1BFEAF16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277CC201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70CF0B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C91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6470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CE6E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A1F600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674601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F54C5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7E4D0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5D814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3526B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1AC42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E3A9E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hideMark/>
          </w:tcPr>
          <w:p w14:paraId="1DFA5432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542A5AB9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2B70E8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7E9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0996A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253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812E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3.54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7F27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94D2E9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C030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70*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CB08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29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C2EF6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10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274FF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F4E79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301" w:type="dxa"/>
            <w:hideMark/>
          </w:tcPr>
          <w:p w14:paraId="3232711E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42773D69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E74857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2956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1D2A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7D9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A0397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C91B2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23F60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A2F16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136AA8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EFAD5C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DA912A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FFE41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hideMark/>
          </w:tcPr>
          <w:p w14:paraId="51DDBBB7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3CEACCFF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37BCE7E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DA07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12C2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9071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0A0DA6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3.49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BA87E5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4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FC604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06D9B6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57*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DB0B5C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4FA603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.01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A06F8B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0.010*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E41902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301" w:type="dxa"/>
            <w:hideMark/>
          </w:tcPr>
          <w:p w14:paraId="78A0690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C11FB3" w14:paraId="4150896B" w14:textId="77777777" w:rsidTr="00075D60">
        <w:trPr>
          <w:trHeight w:val="5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C7322C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DC8C29" w14:textId="77777777" w:rsidR="005364D8" w:rsidRPr="00C11FB3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9FA5B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63978" w14:textId="77777777" w:rsidR="005364D8" w:rsidRPr="00C11FB3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C11FB3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D78438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9F800B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A40DC1B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548A6F0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3928B2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DAF089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4A7044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2C1B8E5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1" w:type="dxa"/>
            <w:hideMark/>
          </w:tcPr>
          <w:p w14:paraId="6CDEFB03" w14:textId="77777777" w:rsidR="005364D8" w:rsidRPr="00C11FB3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49B493EE" w14:textId="042968AD" w:rsidR="005364D8" w:rsidRDefault="005364D8" w:rsidP="005364D8">
      <w:pPr>
        <w:rPr>
          <w:lang w:val="en-GB"/>
        </w:rPr>
      </w:pPr>
      <w:r w:rsidRPr="00297FDB">
        <w:rPr>
          <w:i/>
          <w:iCs/>
          <w:lang w:val="en-GB"/>
        </w:rPr>
        <w:t>n</w:t>
      </w:r>
      <w:r>
        <w:rPr>
          <w:i/>
          <w:iCs/>
          <w:lang w:val="en-GB"/>
        </w:rPr>
        <w:t>,</w:t>
      </w:r>
      <w:r>
        <w:rPr>
          <w:lang w:val="en-GB"/>
        </w:rPr>
        <w:t xml:space="preserve"> number; </w:t>
      </w:r>
      <w:r w:rsidRPr="00297FDB">
        <w:rPr>
          <w:i/>
          <w:iCs/>
          <w:lang w:val="en-GB"/>
        </w:rPr>
        <w:t>SE</w:t>
      </w:r>
      <w:r>
        <w:rPr>
          <w:i/>
          <w:iCs/>
          <w:lang w:val="en-GB"/>
        </w:rPr>
        <w:t>,</w:t>
      </w:r>
      <w:r>
        <w:rPr>
          <w:lang w:val="en-GB"/>
        </w:rPr>
        <w:t xml:space="preserve"> standard error; </w:t>
      </w:r>
      <w:r w:rsidRPr="009925D8">
        <w:rPr>
          <w:i/>
          <w:iCs/>
          <w:lang w:val="en-GB"/>
        </w:rPr>
        <w:t>CI</w:t>
      </w:r>
      <w:r>
        <w:rPr>
          <w:i/>
          <w:iCs/>
          <w:lang w:val="en-GB"/>
        </w:rPr>
        <w:t>,</w:t>
      </w:r>
      <w:r w:rsidRPr="009925D8">
        <w:rPr>
          <w:i/>
          <w:iCs/>
          <w:lang w:val="en-GB"/>
        </w:rPr>
        <w:t xml:space="preserve"> </w:t>
      </w:r>
      <w:r>
        <w:rPr>
          <w:lang w:val="en-GB"/>
        </w:rPr>
        <w:t xml:space="preserve">confidence interval. </w:t>
      </w:r>
    </w:p>
    <w:p w14:paraId="2F9BE4EF" w14:textId="77777777" w:rsidR="005364D8" w:rsidRDefault="005364D8" w:rsidP="005364D8">
      <w:pPr>
        <w:rPr>
          <w:rFonts w:cs="Times New Roman"/>
          <w:i/>
          <w:iCs/>
          <w:szCs w:val="24"/>
          <w:lang w:val="en-GB"/>
        </w:rPr>
      </w:pPr>
      <w:r>
        <w:rPr>
          <w:lang w:val="en-GB"/>
        </w:rPr>
        <w:t>*</w:t>
      </w:r>
      <w:r w:rsidRPr="003C3AC1">
        <w:rPr>
          <w:rFonts w:cs="Times New Roman"/>
          <w:i/>
          <w:iCs/>
          <w:szCs w:val="24"/>
          <w:lang w:val="en-GB"/>
        </w:rPr>
        <w:t xml:space="preserve"> </w:t>
      </w:r>
      <w:r w:rsidRPr="006E41FC">
        <w:rPr>
          <w:rFonts w:cs="Times New Roman"/>
          <w:i/>
          <w:iCs/>
          <w:szCs w:val="24"/>
          <w:lang w:val="en-GB"/>
        </w:rPr>
        <w:t>Statistically significant differences (p &lt; 0.05).</w:t>
      </w:r>
    </w:p>
    <w:p w14:paraId="0AAA65A4" w14:textId="77777777" w:rsidR="005364D8" w:rsidRDefault="005364D8" w:rsidP="005364D8">
      <w:pPr>
        <w:rPr>
          <w:lang w:val="en-GB"/>
        </w:rPr>
      </w:pPr>
    </w:p>
    <w:p w14:paraId="4609FCA0" w14:textId="77777777" w:rsidR="005364D8" w:rsidRDefault="005364D8" w:rsidP="005364D8">
      <w:pPr>
        <w:rPr>
          <w:lang w:val="en-GB"/>
        </w:rPr>
      </w:pPr>
    </w:p>
    <w:p w14:paraId="082D5ADF" w14:textId="77777777" w:rsidR="005364D8" w:rsidRDefault="005364D8" w:rsidP="005364D8">
      <w:pPr>
        <w:spacing w:before="0" w:after="200"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F03E132" w14:textId="23EC0167" w:rsidR="005364D8" w:rsidRPr="009E127B" w:rsidRDefault="005364D8" w:rsidP="005364D8">
      <w:r>
        <w:rPr>
          <w:b/>
          <w:bCs/>
          <w:lang w:val="en-GB"/>
        </w:rPr>
        <w:lastRenderedPageBreak/>
        <w:t>2.1.</w:t>
      </w:r>
      <w:r w:rsidR="00075C17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 </w:t>
      </w:r>
      <w:r w:rsidRPr="0062069E">
        <w:rPr>
          <w:b/>
          <w:bCs/>
          <w:lang w:val="en-GB"/>
        </w:rPr>
        <w:t xml:space="preserve">Supplementary Table </w:t>
      </w:r>
      <w:r w:rsidR="00075C17">
        <w:rPr>
          <w:b/>
          <w:bCs/>
          <w:lang w:val="en-GB"/>
        </w:rPr>
        <w:t>3</w:t>
      </w:r>
      <w:r w:rsidRPr="0062069E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>
        <w:t>R</w:t>
      </w:r>
      <w:r w:rsidRPr="00867496">
        <w:t>epeated</w:t>
      </w:r>
      <w:r>
        <w:t xml:space="preserve"> </w:t>
      </w:r>
      <w:r w:rsidRPr="00867496">
        <w:t>measures ANOVA with post hoc Bonferroni's</w:t>
      </w:r>
      <w:r>
        <w:t xml:space="preserve"> </w:t>
      </w:r>
      <w:r w:rsidRPr="00867496">
        <w:t>correction</w:t>
      </w:r>
      <w:r>
        <w:t xml:space="preserve"> for bleeding on probing</w:t>
      </w:r>
    </w:p>
    <w:tbl>
      <w:tblPr>
        <w:tblW w:w="97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1"/>
        <w:gridCol w:w="925"/>
        <w:gridCol w:w="1448"/>
        <w:gridCol w:w="321"/>
        <w:gridCol w:w="831"/>
        <w:gridCol w:w="548"/>
        <w:gridCol w:w="986"/>
        <w:gridCol w:w="841"/>
        <w:gridCol w:w="588"/>
        <w:gridCol w:w="512"/>
        <w:gridCol w:w="685"/>
        <w:gridCol w:w="835"/>
        <w:gridCol w:w="286"/>
      </w:tblGrid>
      <w:tr w:rsidR="005364D8" w:rsidRPr="00B674A8" w14:paraId="380CD499" w14:textId="77777777" w:rsidTr="00075D60">
        <w:trPr>
          <w:trHeight w:val="20"/>
        </w:trPr>
        <w:tc>
          <w:tcPr>
            <w:tcW w:w="9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3203E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Comparison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58C5A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1st comparison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A2D34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2nd comparison</w:t>
            </w:r>
          </w:p>
        </w:tc>
        <w:tc>
          <w:tcPr>
            <w:tcW w:w="3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8F6B0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0A0D0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A216B7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4E302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9A9240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Mean Difference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976A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95% CI of the difference</w:t>
            </w:r>
          </w:p>
        </w:tc>
        <w:tc>
          <w:tcPr>
            <w:tcW w:w="6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7A5AA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F4C57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Comparison</w:t>
            </w:r>
          </w:p>
        </w:tc>
        <w:tc>
          <w:tcPr>
            <w:tcW w:w="286" w:type="dxa"/>
            <w:hideMark/>
          </w:tcPr>
          <w:p w14:paraId="6F47FEF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31801936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44B218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712B9E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5A331A1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B3B02C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7A7B27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DD3419D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88F197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CA8E141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D66BA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Lower Bound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DCFB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Upper Bound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46BA0E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5CA0B9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hideMark/>
          </w:tcPr>
          <w:p w14:paraId="4F8EB9F0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500DD481" w14:textId="77777777" w:rsidTr="00075D60">
        <w:trPr>
          <w:trHeight w:val="20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3EB1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Time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576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7805A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69E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958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59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C767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9C15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22F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3*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51B0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15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BBA7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30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F01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0F32E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286" w:type="dxa"/>
            <w:hideMark/>
          </w:tcPr>
          <w:p w14:paraId="64CE0E77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7AEABE2D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E3A9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39C77B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A6AEB9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89BE8F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603523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E35A9A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7AC74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3F7DD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CB4E37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846BC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28467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23A5B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FB3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6D0B9A90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EC9F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1DA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0CA095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32FE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235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36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FF6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484A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2AA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2*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FC2D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14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0F3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31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3B5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A952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286" w:type="dxa"/>
            <w:hideMark/>
          </w:tcPr>
          <w:p w14:paraId="1EF9B7C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059B2BF5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587A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A165D6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CC92B1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2462DE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F1E54B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F657D2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3EA8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984130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099E9D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16AE25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23BBB9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E592D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BB10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0CAAA455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212F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CF94EE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91558F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8C4CC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69610D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37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BD20DD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2A2E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50C2A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-0.00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492E4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-0.07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80517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6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C365D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26570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286" w:type="dxa"/>
            <w:hideMark/>
          </w:tcPr>
          <w:p w14:paraId="3BE649D1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6C7214BA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EF65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ED60EB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DABCDC5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301D37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1A337D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362DE5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B868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8B3D450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E4C58B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47B6672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16147A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31C9033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9C0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44532023" w14:textId="77777777" w:rsidTr="00075D60">
        <w:trPr>
          <w:trHeight w:val="20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921B3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Grou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B836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D89B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311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BAFF5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51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E3D78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0EF66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14*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7CF83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14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4B3FD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DD814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5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B5A75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14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E2461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286" w:type="dxa"/>
            <w:hideMark/>
          </w:tcPr>
          <w:p w14:paraId="75A7E041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78551329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4C8BD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95D554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5A2C0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1722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EE5D45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0F8C41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48F7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810A72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A7A8A10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A0F48B3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64E067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401C668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hideMark/>
          </w:tcPr>
          <w:p w14:paraId="7325485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11438120" w14:textId="77777777" w:rsidTr="00075D60">
        <w:trPr>
          <w:trHeight w:val="20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CF8E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Group*Time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60DF0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17D7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15F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99BE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61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C3A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1796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13*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F947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15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F8ED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77A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5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66E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02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ED9C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286" w:type="dxa"/>
            <w:hideMark/>
          </w:tcPr>
          <w:p w14:paraId="35C63DF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324C0425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5BD670A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6D03D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0F7354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C815B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F5C9CD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4B796B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7DBD5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D56050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DCAF42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3C5AC9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738265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5E516E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C2C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01C407E7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47D8D5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6319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D310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D8C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9E44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46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6B3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4D3F59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2AC6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15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C81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21B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6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7F1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09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04B5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286" w:type="dxa"/>
            <w:hideMark/>
          </w:tcPr>
          <w:p w14:paraId="16B6E6E1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7B3AFD6D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6FEB4E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2E6A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76906B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8F4238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EC472A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731AF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DDF6DB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53FED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6411F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11E961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32EE00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E165F2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B6A0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7A6DBB70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192E9E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E2C27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90BC5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955BB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EBA790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46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88085E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5B5DBCF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BE6FFD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DB03F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-0.08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3315E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8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DB5724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AAEA54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286" w:type="dxa"/>
            <w:hideMark/>
          </w:tcPr>
          <w:p w14:paraId="0FEC61B9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6E12FA45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BCB198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6027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3C863F3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AF0BEA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68D10D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28864F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0B57371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1AA1B9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BB10B9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7D4CDD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CFABB50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F0BDA9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CED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5C81D08A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181ACE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946D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CFE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4E9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0537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57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13AD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B7C810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DD2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31*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557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0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D17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42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1D36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EAB2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286" w:type="dxa"/>
            <w:hideMark/>
          </w:tcPr>
          <w:p w14:paraId="0DD91831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68302A6B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2A1592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A814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8DF808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70F4B8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68F7F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FD45E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70595B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20E41A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DBB6F3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066BB5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5EDA0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DEAE6F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B02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19089ACF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AD846CE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110F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F206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AF6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4A40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6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63C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3786E30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028D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30*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B044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17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00C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43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0D70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>&lt;</w:t>
            </w: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1</w:t>
            </w: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F37E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286" w:type="dxa"/>
            <w:hideMark/>
          </w:tcPr>
          <w:p w14:paraId="2D61B925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61E831A2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A27ACEB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1BCA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4EB06D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D31F0F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5B7E01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FDDA5B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AEC7C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32D45D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09E107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0AC373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F900E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A53805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134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341ACB61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C50AB1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7DEEC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6FED8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F8668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82270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7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1F22A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4818A4E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A3B52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-0.01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69FC7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-0.10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C089816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8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BF58E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C1CE97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286" w:type="dxa"/>
            <w:hideMark/>
          </w:tcPr>
          <w:p w14:paraId="511F2D5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57D0365C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F9163E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6FF5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0FB7DA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50D1CF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1CB905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F2E2B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3F1320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19B17A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BA7B3A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1614C0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A26B17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72E00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0E36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219D4ABE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C2544A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982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251B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6D6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3B1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6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F64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377F05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C75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583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-0.10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DB2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18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F7E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571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E399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286" w:type="dxa"/>
            <w:hideMark/>
          </w:tcPr>
          <w:p w14:paraId="2DB55C29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7EB041D3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491731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872B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D6AB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DB9F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3C0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5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AB2A7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A484A9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8238FD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D10379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7F1052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A2120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9B44BB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hideMark/>
          </w:tcPr>
          <w:p w14:paraId="7FA882D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3467DD42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DA460B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0B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E5BD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845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03E2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9566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F8288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8491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0*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7F29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8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21D1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32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1CDF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02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79728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286" w:type="dxa"/>
            <w:hideMark/>
          </w:tcPr>
          <w:p w14:paraId="1B9EC13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00866F1B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A00B3D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BE9F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B9B8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21A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991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2BF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5ACBC5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48160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815BF1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B0E0C8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ABFCE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12C048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hideMark/>
          </w:tcPr>
          <w:p w14:paraId="466735C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7A0FA218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611C8D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11A7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183AD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570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261E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3BCA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451ADFE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8CBB9E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19*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068E24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6</w:t>
            </w:r>
          </w:p>
        </w:tc>
        <w:tc>
          <w:tcPr>
            <w:tcW w:w="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87CA93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32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735EE5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06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0C2379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286" w:type="dxa"/>
            <w:hideMark/>
          </w:tcPr>
          <w:p w14:paraId="1DB9C03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5364D8" w:rsidRPr="00B674A8" w14:paraId="3774B651" w14:textId="77777777" w:rsidTr="00075D60">
        <w:trPr>
          <w:trHeight w:val="20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4CA61B0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12773A" w14:textId="77777777" w:rsidR="005364D8" w:rsidRPr="00B674A8" w:rsidRDefault="005364D8" w:rsidP="00075D60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4C13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43577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3E6B4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2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66461" w14:textId="77777777" w:rsidR="005364D8" w:rsidRPr="00B674A8" w:rsidRDefault="005364D8" w:rsidP="00075D60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B674A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955A0AC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501D29B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F96244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73BC25E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A9C46C6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53DD5D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dxa"/>
            <w:hideMark/>
          </w:tcPr>
          <w:p w14:paraId="446024E8" w14:textId="77777777" w:rsidR="005364D8" w:rsidRPr="00B674A8" w:rsidRDefault="005364D8" w:rsidP="00075D60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7AEB4D9D" w14:textId="6F1F1B64" w:rsidR="00527C94" w:rsidRDefault="005364D8" w:rsidP="00E54896">
      <w:pPr>
        <w:rPr>
          <w:b/>
          <w:bCs/>
          <w:lang w:val="en-GB"/>
        </w:rPr>
      </w:pPr>
      <w:r w:rsidRPr="00297FDB">
        <w:rPr>
          <w:i/>
          <w:iCs/>
          <w:lang w:val="en-GB"/>
        </w:rPr>
        <w:t>n</w:t>
      </w:r>
      <w:r>
        <w:rPr>
          <w:i/>
          <w:iCs/>
          <w:lang w:val="en-GB"/>
        </w:rPr>
        <w:t>,</w:t>
      </w:r>
      <w:r>
        <w:rPr>
          <w:lang w:val="en-GB"/>
        </w:rPr>
        <w:t xml:space="preserve"> number; </w:t>
      </w:r>
      <w:r w:rsidRPr="00297FDB">
        <w:rPr>
          <w:i/>
          <w:iCs/>
          <w:lang w:val="en-GB"/>
        </w:rPr>
        <w:t>SE</w:t>
      </w:r>
      <w:r>
        <w:rPr>
          <w:i/>
          <w:iCs/>
          <w:lang w:val="en-GB"/>
        </w:rPr>
        <w:t>,</w:t>
      </w:r>
      <w:r>
        <w:rPr>
          <w:lang w:val="en-GB"/>
        </w:rPr>
        <w:t xml:space="preserve"> standard error</w:t>
      </w:r>
      <w:r w:rsidR="00CE7C1B">
        <w:rPr>
          <w:lang w:val="en-GB"/>
        </w:rPr>
        <w:t xml:space="preserve">; </w:t>
      </w:r>
      <w:r w:rsidR="00CE7C1B" w:rsidRPr="009925D8">
        <w:rPr>
          <w:i/>
          <w:iCs/>
          <w:lang w:val="en-GB"/>
        </w:rPr>
        <w:t xml:space="preserve">CI </w:t>
      </w:r>
      <w:r w:rsidR="00CE7C1B">
        <w:rPr>
          <w:lang w:val="en-GB"/>
        </w:rPr>
        <w:t>confidence interval.</w:t>
      </w:r>
    </w:p>
    <w:p w14:paraId="281E017E" w14:textId="77777777" w:rsidR="00DB48B4" w:rsidRDefault="00DB48B4" w:rsidP="00DB48B4">
      <w:pPr>
        <w:rPr>
          <w:rFonts w:cs="Times New Roman"/>
          <w:i/>
          <w:iCs/>
          <w:szCs w:val="24"/>
          <w:lang w:val="en-GB"/>
        </w:rPr>
      </w:pPr>
      <w:r>
        <w:rPr>
          <w:lang w:val="en-GB"/>
        </w:rPr>
        <w:t>*</w:t>
      </w:r>
      <w:r w:rsidRPr="003C3AC1">
        <w:rPr>
          <w:rFonts w:cs="Times New Roman"/>
          <w:i/>
          <w:iCs/>
          <w:szCs w:val="24"/>
          <w:lang w:val="en-GB"/>
        </w:rPr>
        <w:t xml:space="preserve"> </w:t>
      </w:r>
      <w:r w:rsidRPr="006E41FC">
        <w:rPr>
          <w:rFonts w:cs="Times New Roman"/>
          <w:i/>
          <w:iCs/>
          <w:szCs w:val="24"/>
          <w:lang w:val="en-GB"/>
        </w:rPr>
        <w:t>Statistically significant differences (p &lt; 0.05).</w:t>
      </w:r>
    </w:p>
    <w:p w14:paraId="0F115CB3" w14:textId="77777777" w:rsidR="00DB48B4" w:rsidRDefault="00DB48B4" w:rsidP="00E54896">
      <w:pPr>
        <w:rPr>
          <w:b/>
          <w:bCs/>
          <w:lang w:val="en-GB"/>
        </w:rPr>
      </w:pPr>
    </w:p>
    <w:p w14:paraId="121CE8FA" w14:textId="77777777" w:rsidR="00527C94" w:rsidRDefault="00527C94" w:rsidP="00E54896">
      <w:pPr>
        <w:rPr>
          <w:b/>
          <w:bCs/>
          <w:lang w:val="en-GB"/>
        </w:rPr>
      </w:pPr>
    </w:p>
    <w:p w14:paraId="18FD22F6" w14:textId="77777777" w:rsidR="00527C94" w:rsidRDefault="00527C94" w:rsidP="00E54896">
      <w:pPr>
        <w:rPr>
          <w:b/>
          <w:bCs/>
          <w:lang w:val="en-GB"/>
        </w:rPr>
      </w:pPr>
    </w:p>
    <w:p w14:paraId="075FEEDB" w14:textId="6FF9F99B" w:rsidR="00E54896" w:rsidRDefault="00E54896" w:rsidP="00527C94">
      <w:pPr>
        <w:pageBreakBefore/>
      </w:pPr>
      <w:r w:rsidRPr="000E40F8">
        <w:rPr>
          <w:b/>
          <w:bCs/>
          <w:lang w:val="en-GB"/>
        </w:rPr>
        <w:lastRenderedPageBreak/>
        <w:t>2.1.</w:t>
      </w:r>
      <w:r w:rsidR="00DB48B4">
        <w:rPr>
          <w:b/>
          <w:bCs/>
          <w:lang w:val="en-GB"/>
        </w:rPr>
        <w:t>4</w:t>
      </w:r>
      <w:r w:rsidRPr="000E40F8">
        <w:rPr>
          <w:b/>
          <w:bCs/>
          <w:lang w:val="en-GB"/>
        </w:rPr>
        <w:t xml:space="preserve"> Supplementary Table </w:t>
      </w:r>
      <w:r w:rsidR="00DB48B4">
        <w:rPr>
          <w:b/>
          <w:bCs/>
          <w:lang w:val="en-GB"/>
        </w:rPr>
        <w:t>4</w:t>
      </w:r>
      <w:r w:rsidRPr="000E40F8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>
        <w:t>R</w:t>
      </w:r>
      <w:r w:rsidRPr="00867496">
        <w:t>epeated</w:t>
      </w:r>
      <w:r>
        <w:t xml:space="preserve"> </w:t>
      </w:r>
      <w:r w:rsidRPr="00867496">
        <w:t>measures ANOVA with post hoc Bonferroni's</w:t>
      </w:r>
      <w:r>
        <w:t xml:space="preserve"> </w:t>
      </w:r>
      <w:r w:rsidRPr="00867496">
        <w:t>correction</w:t>
      </w:r>
      <w:r>
        <w:t xml:space="preserve"> for flow-mediated dilation</w:t>
      </w:r>
    </w:p>
    <w:tbl>
      <w:tblPr>
        <w:tblpPr w:leftFromText="141" w:rightFromText="141" w:vertAnchor="page" w:horzAnchor="margin" w:tblpY="1989"/>
        <w:tblW w:w="9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794"/>
        <w:gridCol w:w="794"/>
        <w:gridCol w:w="618"/>
        <w:gridCol w:w="618"/>
        <w:gridCol w:w="618"/>
        <w:gridCol w:w="544"/>
        <w:gridCol w:w="827"/>
        <w:gridCol w:w="618"/>
        <w:gridCol w:w="618"/>
        <w:gridCol w:w="1294"/>
        <w:gridCol w:w="827"/>
        <w:gridCol w:w="146"/>
      </w:tblGrid>
      <w:tr w:rsidR="00E54896" w:rsidRPr="0020257F" w14:paraId="06C85E99" w14:textId="77777777" w:rsidTr="0029664E">
        <w:trPr>
          <w:trHeight w:val="20"/>
        </w:trPr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AF05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Comparison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C24C6F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1st comparison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FB259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2nd comparison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DD5DC9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63924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EF98B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C2861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9FD40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Mean Difference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549E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95% CI of the difference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40585D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8ACBE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Comparison</w:t>
            </w:r>
          </w:p>
        </w:tc>
        <w:tc>
          <w:tcPr>
            <w:tcW w:w="146" w:type="dxa"/>
            <w:vAlign w:val="center"/>
            <w:hideMark/>
          </w:tcPr>
          <w:p w14:paraId="74BCB71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667DA831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1CF73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04DA3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F3E68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9ED99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D1445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F877C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D99E2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533EA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5766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Lower Bound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CBB9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Upper Bound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66095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41935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vAlign w:val="center"/>
            <w:hideMark/>
          </w:tcPr>
          <w:p w14:paraId="7FA7E15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0C4AD7A0" w14:textId="77777777" w:rsidTr="0029664E">
        <w:trPr>
          <w:trHeight w:val="20"/>
        </w:trPr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3FE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Time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8F6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A19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8C95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D85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5.21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5661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46</w:t>
            </w:r>
          </w:p>
        </w:tc>
        <w:tc>
          <w:tcPr>
            <w:tcW w:w="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CA4F9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031*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A1C73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2.47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644BE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3.19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C04B9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8.12</w:t>
            </w:r>
          </w:p>
        </w:tc>
        <w:tc>
          <w:tcPr>
            <w:tcW w:w="1294" w:type="dxa"/>
            <w:vMerge w:val="restar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217B2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819</w:t>
            </w:r>
          </w:p>
        </w:tc>
        <w:tc>
          <w:tcPr>
            <w:tcW w:w="827" w:type="dxa"/>
            <w:vMerge w:val="restart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27EA56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146" w:type="dxa"/>
            <w:vAlign w:val="center"/>
            <w:hideMark/>
          </w:tcPr>
          <w:p w14:paraId="0F9CC55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2B78C1A6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EB9C4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96739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9D96F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76E76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775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1041A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720B3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vAlign w:val="center"/>
            <w:hideMark/>
          </w:tcPr>
          <w:p w14:paraId="6DDE6943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792176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05518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169C7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vAlign w:val="center"/>
            <w:hideMark/>
          </w:tcPr>
          <w:p w14:paraId="637C4515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330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4C692B41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9C2B0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BB6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8DDC6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CFF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B2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2.74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F4C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47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F30B1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 w:val="restart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0BD66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5.09*</w:t>
            </w:r>
          </w:p>
        </w:tc>
        <w:tc>
          <w:tcPr>
            <w:tcW w:w="618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2E3BE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99</w:t>
            </w:r>
          </w:p>
        </w:tc>
        <w:tc>
          <w:tcPr>
            <w:tcW w:w="618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BC4C1A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9.19</w:t>
            </w:r>
          </w:p>
        </w:tc>
        <w:tc>
          <w:tcPr>
            <w:tcW w:w="1294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C07D1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012*</w:t>
            </w:r>
          </w:p>
        </w:tc>
        <w:tc>
          <w:tcPr>
            <w:tcW w:w="827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198B3705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146" w:type="dxa"/>
            <w:vAlign w:val="center"/>
            <w:hideMark/>
          </w:tcPr>
          <w:p w14:paraId="0CCA6AA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43CD6F91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401D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A122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4DEC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D35E6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95FE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09588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544D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00000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3FD6E9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246F73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ED48191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7B7C01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21511486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A35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564C0EC1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DF20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931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73C3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ACA7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6342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0.12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AF4C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94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CB2B5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E0A9BD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2.62</w:t>
            </w:r>
          </w:p>
        </w:tc>
        <w:tc>
          <w:tcPr>
            <w:tcW w:w="61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DC8549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1.87</w:t>
            </w:r>
          </w:p>
        </w:tc>
        <w:tc>
          <w:tcPr>
            <w:tcW w:w="61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F22241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7.11</w:t>
            </w:r>
          </w:p>
        </w:tc>
        <w:tc>
          <w:tcPr>
            <w:tcW w:w="129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18DE3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439</w:t>
            </w:r>
          </w:p>
        </w:tc>
        <w:tc>
          <w:tcPr>
            <w:tcW w:w="8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1020D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146" w:type="dxa"/>
            <w:vAlign w:val="center"/>
            <w:hideMark/>
          </w:tcPr>
          <w:p w14:paraId="6888770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1EA270E6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E492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38272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F4E1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22EA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5CC55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CD423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314E9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E26127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659E9D8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110DC5B2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5865F0F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nil"/>
            </w:tcBorders>
            <w:vAlign w:val="center"/>
            <w:hideMark/>
          </w:tcPr>
          <w:p w14:paraId="59DB0402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A25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3A4685FB" w14:textId="77777777" w:rsidTr="0029664E">
        <w:trPr>
          <w:trHeight w:val="20"/>
        </w:trPr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D1FA59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Group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1D8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547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B78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680079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3.5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E6DA4D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00</w:t>
            </w:r>
          </w:p>
        </w:tc>
        <w:tc>
          <w:tcPr>
            <w:tcW w:w="544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1AC9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291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6F6E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62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B7C19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1.47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4A60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4.71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2E17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291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07A8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146" w:type="dxa"/>
            <w:vAlign w:val="center"/>
            <w:hideMark/>
          </w:tcPr>
          <w:p w14:paraId="7D79873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6194E9B0" w14:textId="77777777" w:rsidTr="0029664E">
        <w:trPr>
          <w:trHeight w:val="20"/>
        </w:trPr>
        <w:tc>
          <w:tcPr>
            <w:tcW w:w="8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EBF08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36F60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464B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3B6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61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BB115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1.89</w:t>
            </w:r>
          </w:p>
        </w:tc>
        <w:tc>
          <w:tcPr>
            <w:tcW w:w="6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942DCA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12</w:t>
            </w:r>
          </w:p>
        </w:tc>
        <w:tc>
          <w:tcPr>
            <w:tcW w:w="544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vAlign w:val="center"/>
            <w:hideMark/>
          </w:tcPr>
          <w:p w14:paraId="4BAD5E4C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7612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5E876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3B68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F4E9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5B026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vAlign w:val="center"/>
            <w:hideMark/>
          </w:tcPr>
          <w:p w14:paraId="0903606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37E7E1AD" w14:textId="77777777" w:rsidTr="0029664E">
        <w:trPr>
          <w:trHeight w:val="20"/>
        </w:trPr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D5E23A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Group*Time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840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691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76D0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F32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6.89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5CEF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95</w:t>
            </w:r>
          </w:p>
        </w:tc>
        <w:tc>
          <w:tcPr>
            <w:tcW w:w="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500C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644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8BEF31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3.40</w:t>
            </w:r>
          </w:p>
        </w:tc>
        <w:tc>
          <w:tcPr>
            <w:tcW w:w="618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64124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4.14</w:t>
            </w:r>
          </w:p>
        </w:tc>
        <w:tc>
          <w:tcPr>
            <w:tcW w:w="618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1E01C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0.94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376DB0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774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3677C179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146" w:type="dxa"/>
            <w:vAlign w:val="center"/>
            <w:hideMark/>
          </w:tcPr>
          <w:p w14:paraId="2B4602D8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5C93A51E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96F15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4C2D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22221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42647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0D46E9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663FAC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57A08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vAlign w:val="center"/>
            <w:hideMark/>
          </w:tcPr>
          <w:p w14:paraId="794768DB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8EA59A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73CB27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457893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vAlign w:val="center"/>
            <w:hideMark/>
          </w:tcPr>
          <w:p w14:paraId="672F7E56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886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7A511A3F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2579A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77168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10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49CD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304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3.49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5EA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96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5A85A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 w:val="restart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A8638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6.75*</w:t>
            </w:r>
          </w:p>
        </w:tc>
        <w:tc>
          <w:tcPr>
            <w:tcW w:w="618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002DC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29</w:t>
            </w:r>
          </w:p>
        </w:tc>
        <w:tc>
          <w:tcPr>
            <w:tcW w:w="618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E91A6A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2.22</w:t>
            </w:r>
          </w:p>
        </w:tc>
        <w:tc>
          <w:tcPr>
            <w:tcW w:w="1294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A7164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012*</w:t>
            </w:r>
          </w:p>
        </w:tc>
        <w:tc>
          <w:tcPr>
            <w:tcW w:w="827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2D0F2785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146" w:type="dxa"/>
            <w:vAlign w:val="center"/>
            <w:hideMark/>
          </w:tcPr>
          <w:p w14:paraId="396BDEDA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40B8FBA6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8E6EA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5496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AD19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712B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7DB2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E1843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5B342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00000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6ABAA1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86692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7E20D7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BEC01B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5ADCAA2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1B3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57B7B972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AF403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CF5D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E61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1EBA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856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0.14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DB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25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BCA42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6B229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3.35</w:t>
            </w:r>
          </w:p>
        </w:tc>
        <w:tc>
          <w:tcPr>
            <w:tcW w:w="61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1AC1D1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2.63</w:t>
            </w:r>
          </w:p>
        </w:tc>
        <w:tc>
          <w:tcPr>
            <w:tcW w:w="61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8A22E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9.33</w:t>
            </w:r>
          </w:p>
        </w:tc>
        <w:tc>
          <w:tcPr>
            <w:tcW w:w="129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6ABA2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489</w:t>
            </w:r>
          </w:p>
        </w:tc>
        <w:tc>
          <w:tcPr>
            <w:tcW w:w="8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757FFA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146" w:type="dxa"/>
            <w:vAlign w:val="center"/>
            <w:hideMark/>
          </w:tcPr>
          <w:p w14:paraId="15BB9109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0E455CC4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22694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BF46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D386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6F29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2335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75B48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5A763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7043265A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5B233D09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71E9634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2193636E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nil"/>
            </w:tcBorders>
            <w:vAlign w:val="center"/>
            <w:hideMark/>
          </w:tcPr>
          <w:p w14:paraId="2E5A4083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BB5A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4BED236D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4825A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848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BE21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EE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5E9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3.54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B27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2.18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8D891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0FF9170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54</w:t>
            </w:r>
          </w:p>
        </w:tc>
        <w:tc>
          <w:tcPr>
            <w:tcW w:w="61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4639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6.89</w:t>
            </w:r>
          </w:p>
        </w:tc>
        <w:tc>
          <w:tcPr>
            <w:tcW w:w="61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D9D1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9.97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FE07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2BA6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146" w:type="dxa"/>
            <w:vAlign w:val="center"/>
            <w:hideMark/>
          </w:tcPr>
          <w:p w14:paraId="3065C96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51695A56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4FBB7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983A2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BA3C3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6355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EA6CEE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1C433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094EB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left w:val="nil"/>
            </w:tcBorders>
            <w:vAlign w:val="center"/>
            <w:hideMark/>
          </w:tcPr>
          <w:p w14:paraId="714DE4A5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vAlign w:val="center"/>
            <w:hideMark/>
          </w:tcPr>
          <w:p w14:paraId="54496FA6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vAlign w:val="center"/>
            <w:hideMark/>
          </w:tcPr>
          <w:p w14:paraId="204D07C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14:paraId="462F1F6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right w:val="nil"/>
            </w:tcBorders>
            <w:vAlign w:val="center"/>
            <w:hideMark/>
          </w:tcPr>
          <w:p w14:paraId="18D567C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D6B9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55E2E4D8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B7AFE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A55BD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9F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9F3F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358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2.00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C5B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2.19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40998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60FFD5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3.43</w:t>
            </w:r>
          </w:p>
        </w:tc>
        <w:tc>
          <w:tcPr>
            <w:tcW w:w="618" w:type="dxa"/>
            <w:vMerge w:val="restart"/>
            <w:shd w:val="clear" w:color="auto" w:fill="auto"/>
            <w:noWrap/>
            <w:vAlign w:val="center"/>
            <w:hideMark/>
          </w:tcPr>
          <w:p w14:paraId="4C4372A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2.68</w:t>
            </w:r>
          </w:p>
        </w:tc>
        <w:tc>
          <w:tcPr>
            <w:tcW w:w="618" w:type="dxa"/>
            <w:vMerge w:val="restart"/>
            <w:shd w:val="clear" w:color="auto" w:fill="auto"/>
            <w:noWrap/>
            <w:vAlign w:val="center"/>
            <w:hideMark/>
          </w:tcPr>
          <w:p w14:paraId="52918C0A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9.54</w:t>
            </w: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14:paraId="34B637A5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487</w:t>
            </w:r>
          </w:p>
        </w:tc>
        <w:tc>
          <w:tcPr>
            <w:tcW w:w="827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8190E1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146" w:type="dxa"/>
            <w:vAlign w:val="center"/>
            <w:hideMark/>
          </w:tcPr>
          <w:p w14:paraId="7E9FDCB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50C43734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20B41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6C62F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DBF6E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CE4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F85D2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1B7531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BBD9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000000"/>
              <w:left w:val="nil"/>
            </w:tcBorders>
            <w:vAlign w:val="center"/>
            <w:hideMark/>
          </w:tcPr>
          <w:p w14:paraId="7B54BC5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000000"/>
            </w:tcBorders>
            <w:vAlign w:val="center"/>
            <w:hideMark/>
          </w:tcPr>
          <w:p w14:paraId="7CCB47AC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single" w:sz="4" w:space="0" w:color="000000"/>
            </w:tcBorders>
            <w:vAlign w:val="center"/>
            <w:hideMark/>
          </w:tcPr>
          <w:p w14:paraId="1D89967C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single" w:sz="4" w:space="0" w:color="000000"/>
            </w:tcBorders>
            <w:vAlign w:val="center"/>
            <w:hideMark/>
          </w:tcPr>
          <w:p w14:paraId="425ED668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4B5438E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0AE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02F0CA2F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6A654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78F39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6C15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041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AAFBD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0.11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08C3481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39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72B0E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 w:val="restart"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B8B0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89</w:t>
            </w:r>
          </w:p>
        </w:tc>
        <w:tc>
          <w:tcPr>
            <w:tcW w:w="618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18EA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4.80</w:t>
            </w:r>
          </w:p>
        </w:tc>
        <w:tc>
          <w:tcPr>
            <w:tcW w:w="618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B0B0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8.58</w:t>
            </w:r>
          </w:p>
        </w:tc>
        <w:tc>
          <w:tcPr>
            <w:tcW w:w="1294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26A9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27" w:type="dxa"/>
            <w:vMerge w:val="restart"/>
            <w:tcBorders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F663D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146" w:type="dxa"/>
            <w:vAlign w:val="center"/>
            <w:hideMark/>
          </w:tcPr>
          <w:p w14:paraId="4C520E06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10EE9C48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923EB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3ED14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AE8AA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C97C7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F3774DA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D8A949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2D33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000000"/>
            </w:tcBorders>
            <w:vAlign w:val="center"/>
            <w:hideMark/>
          </w:tcPr>
          <w:p w14:paraId="481EFDCA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7FB096B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4A5425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2EDB4E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bottom w:val="single" w:sz="4" w:space="0" w:color="000000"/>
              <w:right w:val="nil"/>
            </w:tcBorders>
            <w:vAlign w:val="center"/>
            <w:hideMark/>
          </w:tcPr>
          <w:p w14:paraId="2440EFF6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6A2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61A5D77F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E2849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3FDA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6509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482F81D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755550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62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56C3B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01629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D6F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3.35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CB2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2.67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4FB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9.3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E4D1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260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19F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146" w:type="dxa"/>
            <w:vAlign w:val="center"/>
            <w:hideMark/>
          </w:tcPr>
          <w:p w14:paraId="1F92E69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19067064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90166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C76CDD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26B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6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E1F87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1F050F9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6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20332BEF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925C5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AEE6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C3B8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C6ACC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DED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5AF1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vAlign w:val="center"/>
            <w:hideMark/>
          </w:tcPr>
          <w:p w14:paraId="117A39C2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1627EFB4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2668D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E7DF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15C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6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003CE0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702C1F1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6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67B1744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7514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666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.48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9EC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4.58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4F0E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7.54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81E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620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4FA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146" w:type="dxa"/>
            <w:vAlign w:val="center"/>
            <w:hideMark/>
          </w:tcPr>
          <w:p w14:paraId="3D26D78C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36A28404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377B4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3E76C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C21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6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4004D5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130651C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6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747CC098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57DFA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EDC47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5E65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310EC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D0B79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DDD5A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vAlign w:val="center"/>
            <w:hideMark/>
          </w:tcPr>
          <w:p w14:paraId="57C1889B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2B30FED8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F61E6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B833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3DA2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6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A7497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7EBA3D5B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6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49D0D840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4E36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9472D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071B64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-3.83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B2B160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3.88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4BBF3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990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366E3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146" w:type="dxa"/>
            <w:vAlign w:val="center"/>
            <w:hideMark/>
          </w:tcPr>
          <w:p w14:paraId="25BEFE5D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20257F" w14:paraId="2BA1AF8A" w14:textId="77777777" w:rsidTr="0029664E">
        <w:trPr>
          <w:trHeight w:val="2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D5BC5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649FE" w14:textId="77777777" w:rsidR="00E54896" w:rsidRPr="0020257F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15C4F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FDAC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618" w:type="dxa"/>
            <w:tcBorders>
              <w:bottom w:val="single" w:sz="4" w:space="0" w:color="152935"/>
            </w:tcBorders>
            <w:shd w:val="clear" w:color="auto" w:fill="auto"/>
            <w:noWrap/>
            <w:vAlign w:val="center"/>
            <w:hideMark/>
          </w:tcPr>
          <w:p w14:paraId="46866117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59</w:t>
            </w:r>
          </w:p>
        </w:tc>
        <w:tc>
          <w:tcPr>
            <w:tcW w:w="618" w:type="dxa"/>
            <w:tcBorders>
              <w:bottom w:val="single" w:sz="4" w:space="0" w:color="152935"/>
            </w:tcBorders>
            <w:shd w:val="clear" w:color="auto" w:fill="auto"/>
            <w:noWrap/>
            <w:vAlign w:val="center"/>
            <w:hideMark/>
          </w:tcPr>
          <w:p w14:paraId="2C4777C6" w14:textId="77777777" w:rsidR="00E54896" w:rsidRPr="0020257F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20257F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AC2F1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5737E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C5760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0FD54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3584F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F8B8B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" w:type="dxa"/>
            <w:vAlign w:val="center"/>
            <w:hideMark/>
          </w:tcPr>
          <w:p w14:paraId="6A3919DA" w14:textId="77777777" w:rsidR="00E54896" w:rsidRPr="0020257F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74D817D2" w14:textId="77777777" w:rsidR="00E54896" w:rsidRDefault="00E54896" w:rsidP="00E54896"/>
    <w:p w14:paraId="2116D990" w14:textId="77777777" w:rsidR="00E54896" w:rsidRDefault="00E54896" w:rsidP="00E54896">
      <w:pPr>
        <w:rPr>
          <w:lang w:val="en-GB"/>
        </w:rPr>
      </w:pPr>
    </w:p>
    <w:p w14:paraId="04A52FF9" w14:textId="77777777" w:rsidR="00E54896" w:rsidRPr="001549D3" w:rsidRDefault="00E54896" w:rsidP="00E54896">
      <w:pPr>
        <w:keepNext/>
        <w:rPr>
          <w:rFonts w:cs="Times New Roman"/>
          <w:szCs w:val="24"/>
        </w:rPr>
      </w:pPr>
    </w:p>
    <w:p w14:paraId="502E21F2" w14:textId="77777777" w:rsidR="00E54896" w:rsidRPr="001549D3" w:rsidRDefault="00E54896" w:rsidP="00E54896">
      <w:pPr>
        <w:keepNext/>
        <w:jc w:val="center"/>
        <w:rPr>
          <w:rFonts w:cs="Times New Roman"/>
          <w:szCs w:val="24"/>
        </w:rPr>
      </w:pPr>
    </w:p>
    <w:p w14:paraId="14D92D7D" w14:textId="77777777" w:rsidR="00E54896" w:rsidRDefault="00E54896" w:rsidP="00E54896">
      <w:pPr>
        <w:spacing w:before="240"/>
      </w:pPr>
    </w:p>
    <w:p w14:paraId="6AB2CF74" w14:textId="77777777" w:rsidR="00E54896" w:rsidRDefault="00E54896" w:rsidP="00E54896">
      <w:pPr>
        <w:spacing w:before="240"/>
      </w:pPr>
    </w:p>
    <w:p w14:paraId="11D49DD9" w14:textId="77777777" w:rsidR="00DB48B4" w:rsidRDefault="00DB48B4" w:rsidP="00E54896">
      <w:pPr>
        <w:rPr>
          <w:i/>
          <w:iCs/>
          <w:lang w:val="en-GB"/>
        </w:rPr>
      </w:pPr>
    </w:p>
    <w:p w14:paraId="68CD7413" w14:textId="15BD14D3" w:rsidR="00E54896" w:rsidRDefault="00E54896" w:rsidP="00E54896">
      <w:pPr>
        <w:rPr>
          <w:lang w:val="en-GB"/>
        </w:rPr>
      </w:pPr>
      <w:r w:rsidRPr="00297FDB">
        <w:rPr>
          <w:i/>
          <w:iCs/>
          <w:lang w:val="en-GB"/>
        </w:rPr>
        <w:t>n</w:t>
      </w:r>
      <w:r>
        <w:rPr>
          <w:lang w:val="en-GB"/>
        </w:rPr>
        <w:t xml:space="preserve"> number; </w:t>
      </w:r>
      <w:r w:rsidRPr="00297FDB">
        <w:rPr>
          <w:i/>
          <w:iCs/>
          <w:lang w:val="en-GB"/>
        </w:rPr>
        <w:t>SE</w:t>
      </w:r>
      <w:r>
        <w:rPr>
          <w:lang w:val="en-GB"/>
        </w:rPr>
        <w:t xml:space="preserve"> standard error; </w:t>
      </w:r>
      <w:r w:rsidRPr="009925D8">
        <w:rPr>
          <w:i/>
          <w:iCs/>
          <w:lang w:val="en-GB"/>
        </w:rPr>
        <w:t xml:space="preserve">CI </w:t>
      </w:r>
      <w:r>
        <w:rPr>
          <w:lang w:val="en-GB"/>
        </w:rPr>
        <w:t>confidence interval.</w:t>
      </w:r>
    </w:p>
    <w:p w14:paraId="2CEADC10" w14:textId="77777777" w:rsidR="00E54896" w:rsidRDefault="00E54896" w:rsidP="00E54896">
      <w:pPr>
        <w:rPr>
          <w:rFonts w:cs="Times New Roman"/>
          <w:i/>
          <w:iCs/>
          <w:szCs w:val="24"/>
          <w:lang w:val="en-GB"/>
        </w:rPr>
      </w:pPr>
      <w:r>
        <w:rPr>
          <w:lang w:val="en-GB"/>
        </w:rPr>
        <w:t>*</w:t>
      </w:r>
      <w:r w:rsidRPr="003C3AC1">
        <w:rPr>
          <w:rFonts w:cs="Times New Roman"/>
          <w:i/>
          <w:iCs/>
          <w:szCs w:val="24"/>
          <w:lang w:val="en-GB"/>
        </w:rPr>
        <w:t xml:space="preserve"> </w:t>
      </w:r>
      <w:r w:rsidRPr="006E41FC">
        <w:rPr>
          <w:rFonts w:cs="Times New Roman"/>
          <w:i/>
          <w:iCs/>
          <w:szCs w:val="24"/>
          <w:lang w:val="en-GB"/>
        </w:rPr>
        <w:t>Statistically significant differences (p &lt; 0.05).</w:t>
      </w:r>
    </w:p>
    <w:p w14:paraId="7005E8FB" w14:textId="77777777" w:rsidR="00E54896" w:rsidRDefault="00E54896" w:rsidP="00E54896">
      <w:pPr>
        <w:rPr>
          <w:rFonts w:cs="Times New Roman"/>
          <w:i/>
          <w:iCs/>
          <w:szCs w:val="24"/>
          <w:lang w:val="en-GB"/>
        </w:rPr>
      </w:pPr>
    </w:p>
    <w:p w14:paraId="0DFE58B8" w14:textId="5313D083" w:rsidR="00E54896" w:rsidRPr="00161641" w:rsidRDefault="00E54896" w:rsidP="00E54896">
      <w:pPr>
        <w:pageBreakBefore/>
        <w:spacing w:before="0" w:after="0"/>
        <w:rPr>
          <w:rFonts w:eastAsia="Times New Roman" w:cs="Times New Roman"/>
          <w:szCs w:val="24"/>
          <w:lang w:eastAsia="es-ES_tradnl"/>
        </w:rPr>
      </w:pPr>
      <w:r w:rsidRPr="00161641">
        <w:rPr>
          <w:rFonts w:eastAsia="Times New Roman" w:cs="Times New Roman"/>
          <w:b/>
          <w:bCs/>
          <w:szCs w:val="24"/>
          <w:lang w:val="en-GB" w:eastAsia="es-ES_tradnl"/>
        </w:rPr>
        <w:lastRenderedPageBreak/>
        <w:t>2.1.</w:t>
      </w:r>
      <w:r w:rsidR="00CE7C1B">
        <w:rPr>
          <w:rFonts w:eastAsia="Times New Roman" w:cs="Times New Roman"/>
          <w:b/>
          <w:bCs/>
          <w:szCs w:val="24"/>
          <w:lang w:val="en-GB" w:eastAsia="es-ES_tradnl"/>
        </w:rPr>
        <w:t>5</w:t>
      </w:r>
      <w:r w:rsidRPr="00161641">
        <w:rPr>
          <w:rFonts w:eastAsia="Times New Roman" w:cs="Times New Roman"/>
          <w:b/>
          <w:bCs/>
          <w:szCs w:val="24"/>
          <w:lang w:val="en-GB" w:eastAsia="es-ES_tradnl"/>
        </w:rPr>
        <w:t xml:space="preserve"> Supplementary </w:t>
      </w:r>
      <w:r>
        <w:rPr>
          <w:rFonts w:eastAsia="Times New Roman" w:cs="Times New Roman"/>
          <w:b/>
          <w:bCs/>
          <w:szCs w:val="24"/>
          <w:lang w:val="en-GB" w:eastAsia="es-ES_tradnl"/>
        </w:rPr>
        <w:t>T</w:t>
      </w:r>
      <w:r w:rsidRPr="00161641">
        <w:rPr>
          <w:rFonts w:eastAsia="Times New Roman" w:cs="Times New Roman"/>
          <w:b/>
          <w:bCs/>
          <w:szCs w:val="24"/>
          <w:lang w:val="en-GB" w:eastAsia="es-ES_tradnl"/>
        </w:rPr>
        <w:t xml:space="preserve">able </w:t>
      </w:r>
      <w:r w:rsidR="00CE7C1B">
        <w:rPr>
          <w:rFonts w:eastAsia="Times New Roman" w:cs="Times New Roman"/>
          <w:b/>
          <w:bCs/>
          <w:szCs w:val="24"/>
          <w:lang w:val="en-GB" w:eastAsia="es-ES_tradnl"/>
        </w:rPr>
        <w:t>5</w:t>
      </w:r>
      <w:r w:rsidRPr="00161641">
        <w:rPr>
          <w:rFonts w:eastAsia="Times New Roman" w:cs="Times New Roman"/>
          <w:b/>
          <w:bCs/>
          <w:szCs w:val="24"/>
          <w:lang w:val="en-GB" w:eastAsia="es-ES_tradnl"/>
        </w:rPr>
        <w:t>.</w:t>
      </w:r>
      <w:r w:rsidRPr="00161641">
        <w:rPr>
          <w:rFonts w:eastAsia="Times New Roman" w:cs="Times New Roman"/>
          <w:szCs w:val="24"/>
          <w:lang w:val="en-GB" w:eastAsia="es-ES_tradnl"/>
        </w:rPr>
        <w:t xml:space="preserve"> </w:t>
      </w:r>
      <w:r w:rsidRPr="00161641">
        <w:rPr>
          <w:rFonts w:eastAsia="Times New Roman" w:cs="Times New Roman"/>
          <w:szCs w:val="24"/>
          <w:lang w:eastAsia="es-ES_tradnl"/>
        </w:rPr>
        <w:t>Repeated measures ANOVA with post hoc Bonferroni's correction for cIMT</w:t>
      </w:r>
    </w:p>
    <w:p w14:paraId="719E47C2" w14:textId="77777777" w:rsidR="00E54896" w:rsidRDefault="00E54896" w:rsidP="00E54896">
      <w:pPr>
        <w:spacing w:before="0" w:after="0"/>
        <w:rPr>
          <w:rFonts w:eastAsia="Times New Roman" w:cs="Times New Roman"/>
          <w:szCs w:val="24"/>
          <w:lang w:val="en-GB" w:eastAsia="es-ES_tradnl"/>
        </w:rPr>
      </w:pPr>
    </w:p>
    <w:tbl>
      <w:tblPr>
        <w:tblW w:w="91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957"/>
        <w:gridCol w:w="957"/>
        <w:gridCol w:w="335"/>
        <w:gridCol w:w="860"/>
        <w:gridCol w:w="567"/>
        <w:gridCol w:w="685"/>
        <w:gridCol w:w="869"/>
        <w:gridCol w:w="609"/>
        <w:gridCol w:w="530"/>
        <w:gridCol w:w="709"/>
        <w:gridCol w:w="863"/>
        <w:gridCol w:w="180"/>
      </w:tblGrid>
      <w:tr w:rsidR="00E54896" w:rsidRPr="00367A18" w14:paraId="7E43D79B" w14:textId="77777777" w:rsidTr="0029664E">
        <w:trPr>
          <w:trHeight w:val="20"/>
        </w:trPr>
        <w:tc>
          <w:tcPr>
            <w:tcW w:w="10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3D12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Comparison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EC237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1st comparison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19FCC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2nd comparison</w:t>
            </w:r>
          </w:p>
        </w:tc>
        <w:tc>
          <w:tcPr>
            <w:tcW w:w="3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022E22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B0CD22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BA51B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6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DDB472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60408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Mean Differenc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8169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95% CI of the dif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A87F3F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26514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Comparison</w:t>
            </w:r>
          </w:p>
        </w:tc>
        <w:tc>
          <w:tcPr>
            <w:tcW w:w="180" w:type="dxa"/>
            <w:hideMark/>
          </w:tcPr>
          <w:p w14:paraId="6507FB62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6F416880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B362ED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E6DD42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C331E6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5E2762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19CAD8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879E34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DCD13A5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778A37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E41C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Lower Boun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2DB14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Upper Bound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F5D52C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FFA232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hideMark/>
          </w:tcPr>
          <w:p w14:paraId="61FE2E4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3ED8A9F8" w14:textId="77777777" w:rsidTr="0029664E">
        <w:trPr>
          <w:trHeight w:val="20"/>
        </w:trPr>
        <w:tc>
          <w:tcPr>
            <w:tcW w:w="10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2DE2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Time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538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3257EF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54A6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42A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5B5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27A5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12*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267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680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1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57A6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334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183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4F89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180" w:type="dxa"/>
            <w:hideMark/>
          </w:tcPr>
          <w:p w14:paraId="1AE0D85A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4010E0E3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D6E8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8700CC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366953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737F79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EE3B7E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6D386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982F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C2E6E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20C7DD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A05FF8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8EA28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FD20E8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4294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78660BC4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0389C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91D6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5F9E6C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93B6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9E5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0E6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851F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6F8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3*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DB2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13DF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232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5*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4C1DF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180" w:type="dxa"/>
            <w:hideMark/>
          </w:tcPr>
          <w:p w14:paraId="7FEE6A0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76138267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E693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767AE7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455E4BB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34BA9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E718D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B08577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CD0C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E2B5D2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65E400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E89C02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B5C190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CF53B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088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7194E342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E955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330D7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990557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6EDCC2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17C59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03CD6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CC8C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E06A7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622DB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1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C811D2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472552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735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6FACA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180" w:type="dxa"/>
            <w:hideMark/>
          </w:tcPr>
          <w:p w14:paraId="7B406CA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1BA7B2DD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F5BC6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ED0C46C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A0C4910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5BBEE3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EB6B64C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27C656A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B6B4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D5E44A0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7B87D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1620A9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5EFD508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CC3B0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019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0F1A4AED" w14:textId="77777777" w:rsidTr="0029664E">
        <w:trPr>
          <w:trHeight w:val="20"/>
        </w:trPr>
        <w:tc>
          <w:tcPr>
            <w:tcW w:w="10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57F1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Gro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833D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8E32C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C75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9ED22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2</w:t>
            </w:r>
          </w:p>
          <w:p w14:paraId="21F03C6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4A951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  <w:p w14:paraId="0046510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F197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916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0AC3F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CAFB9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5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E26F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8EA7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916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283EFC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180" w:type="dxa"/>
            <w:hideMark/>
          </w:tcPr>
          <w:p w14:paraId="70051C4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19D14C26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9211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36612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9858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3A77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5FD496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F5592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9B5C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6FB597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996261D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41129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72B54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AA0FB6B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hideMark/>
          </w:tcPr>
          <w:p w14:paraId="3CDA3287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2C195049" w14:textId="77777777" w:rsidTr="0029664E">
        <w:trPr>
          <w:trHeight w:val="20"/>
        </w:trPr>
        <w:tc>
          <w:tcPr>
            <w:tcW w:w="10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2FEE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Group*Time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8FCF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79E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7B8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66AC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A7BC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B833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124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4CA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0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E962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3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FCF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4C1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070C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180" w:type="dxa"/>
            <w:hideMark/>
          </w:tcPr>
          <w:p w14:paraId="4232A60E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2D7A6122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29DB42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D4B8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D7E1CC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FE21E7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67901C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1038F3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656D49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1E6D6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57C0C3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8AE97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2B07A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D10C20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F08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182DD675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ED1304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F6D1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407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A35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39F6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5CA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D5219D2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9A3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9689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3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DC16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1B6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5D98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180" w:type="dxa"/>
            <w:hideMark/>
          </w:tcPr>
          <w:p w14:paraId="1A85C04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6FEF63AA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89139B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1F7A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45988F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FA5AED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7EF9A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3D824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BB66C9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62FF1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E0050B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2E56FB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CBA8C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17EDE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B06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3C966530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CF6173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A59D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B43CA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87C66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D45C39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E2F6F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29FA2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6FD8C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DC464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2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81C32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27839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EFC69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180" w:type="dxa"/>
            <w:hideMark/>
          </w:tcPr>
          <w:p w14:paraId="74A36CEB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02F20BAD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0B4B8FA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9472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9B9895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3957C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EA653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3398743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06C31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78556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2722D49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401892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FB64B7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53ABDA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AF32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06784237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AB69EA7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125F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4A0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D6C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107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A6D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5AEDC72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DB8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9DC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0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5779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8CA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69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CD33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 VS 2</w:t>
            </w:r>
          </w:p>
        </w:tc>
        <w:tc>
          <w:tcPr>
            <w:tcW w:w="180" w:type="dxa"/>
            <w:hideMark/>
          </w:tcPr>
          <w:p w14:paraId="5160B7CE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40096E7C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E90EC6E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B177F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512D52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444F8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AB8C0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27421A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1FD8AD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C86127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43FC1E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2BFAC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401250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0B4A20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76E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041F3A85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4E05A8C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E7BF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7453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65022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C7F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67F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FC118C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ED39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5*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6B4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D516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1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8E79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14*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89DD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 VS 3</w:t>
            </w:r>
          </w:p>
        </w:tc>
        <w:tc>
          <w:tcPr>
            <w:tcW w:w="180" w:type="dxa"/>
            <w:hideMark/>
          </w:tcPr>
          <w:p w14:paraId="2ECCDBF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41DC7304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14C51A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A468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D12301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38B567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941AAB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CFDB5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1DEAC0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C39B4B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297A6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49289D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A80A8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A850FB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7DA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5D9FD9D0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1354A41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E655F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33CB7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11B242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F04486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5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81AB8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E9D981B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E123A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2130A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2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537977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67901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993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0E9AB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2 VS 3</w:t>
            </w:r>
          </w:p>
        </w:tc>
        <w:tc>
          <w:tcPr>
            <w:tcW w:w="180" w:type="dxa"/>
            <w:hideMark/>
          </w:tcPr>
          <w:p w14:paraId="52533833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3247F240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73DFDF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049A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F644C4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AB8D690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0C3778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B8B24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9D77FD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310ECC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B57FC7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7D0BDE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3D1BB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5C192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0FA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19A6DC4A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255BD7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11B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2FD6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21D2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371C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0141F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5D0D92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A82C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2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6A0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3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5E09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B3B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350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839C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180" w:type="dxa"/>
            <w:hideMark/>
          </w:tcPr>
          <w:p w14:paraId="30BE8FFE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3922B17F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5DD4A1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304D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C2F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3D63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F4C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584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FC25D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444342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D4FD9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114FB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2AF7DE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73CCD3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hideMark/>
          </w:tcPr>
          <w:p w14:paraId="6D8597F0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1B8B62A3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30030C7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FB6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3 month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EE8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125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E7F5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4CA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B5AF09E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DAA5A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D071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6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54F9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A94E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710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FBF09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180" w:type="dxa"/>
            <w:hideMark/>
          </w:tcPr>
          <w:p w14:paraId="7420709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058F238A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53D9B6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F46F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0D9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DD0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3B1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B9E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2C0A769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E3233D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CBA88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0E6824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BE000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13C2F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hideMark/>
          </w:tcPr>
          <w:p w14:paraId="5B2A6C7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0D40E875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531B9B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6E52C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6 month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96FD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Contro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1EC2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D0D1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C1AF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33935CF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D21AD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5D9A3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-0.03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F28C4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FC0DCE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490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AA707B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Control vs Test</w:t>
            </w:r>
          </w:p>
        </w:tc>
        <w:tc>
          <w:tcPr>
            <w:tcW w:w="180" w:type="dxa"/>
            <w:hideMark/>
          </w:tcPr>
          <w:p w14:paraId="00A9CD98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E54896" w:rsidRPr="00367A18" w14:paraId="0FCC9D64" w14:textId="77777777" w:rsidTr="0029664E">
        <w:trPr>
          <w:trHeight w:val="20"/>
        </w:trPr>
        <w:tc>
          <w:tcPr>
            <w:tcW w:w="1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E2298BD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04A4D88" w14:textId="77777777" w:rsidR="00E54896" w:rsidRPr="00367A18" w:rsidRDefault="00E54896" w:rsidP="0029664E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D4BD0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Tes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22DD9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5BC04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ACBA8" w14:textId="77777777" w:rsidR="00E54896" w:rsidRPr="00367A18" w:rsidRDefault="00E54896" w:rsidP="0029664E">
            <w:pPr>
              <w:spacing w:before="0" w:after="0"/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367A18">
              <w:rPr>
                <w:rFonts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F3BC95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965DB8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2964186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5C8ED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EDFB94B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D47C7D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" w:type="dxa"/>
            <w:hideMark/>
          </w:tcPr>
          <w:p w14:paraId="5DB8A631" w14:textId="77777777" w:rsidR="00E54896" w:rsidRPr="00367A18" w:rsidRDefault="00E54896" w:rsidP="0029664E">
            <w:pPr>
              <w:spacing w:before="0" w:after="0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37BEB4E9" w14:textId="6EAC5FB3" w:rsidR="00E54896" w:rsidRDefault="00E54896" w:rsidP="00E54896">
      <w:pPr>
        <w:rPr>
          <w:lang w:val="en-GB"/>
        </w:rPr>
      </w:pPr>
      <w:r w:rsidRPr="00297FDB">
        <w:rPr>
          <w:i/>
          <w:iCs/>
          <w:lang w:val="en-GB"/>
        </w:rPr>
        <w:t>n</w:t>
      </w:r>
      <w:r>
        <w:rPr>
          <w:i/>
          <w:iCs/>
          <w:lang w:val="en-GB"/>
        </w:rPr>
        <w:t>,</w:t>
      </w:r>
      <w:r>
        <w:rPr>
          <w:lang w:val="en-GB"/>
        </w:rPr>
        <w:t xml:space="preserve"> number; </w:t>
      </w:r>
      <w:r w:rsidRPr="00297FDB">
        <w:rPr>
          <w:i/>
          <w:iCs/>
          <w:lang w:val="en-GB"/>
        </w:rPr>
        <w:t>SE</w:t>
      </w:r>
      <w:r>
        <w:rPr>
          <w:i/>
          <w:iCs/>
          <w:lang w:val="en-GB"/>
        </w:rPr>
        <w:t>,</w:t>
      </w:r>
      <w:r>
        <w:rPr>
          <w:lang w:val="en-GB"/>
        </w:rPr>
        <w:t xml:space="preserve"> standard error; </w:t>
      </w:r>
      <w:r w:rsidRPr="009925D8">
        <w:rPr>
          <w:i/>
          <w:iCs/>
          <w:lang w:val="en-GB"/>
        </w:rPr>
        <w:t>CI</w:t>
      </w:r>
      <w:r>
        <w:rPr>
          <w:i/>
          <w:iCs/>
          <w:lang w:val="en-GB"/>
        </w:rPr>
        <w:t>,</w:t>
      </w:r>
      <w:r w:rsidRPr="009925D8">
        <w:rPr>
          <w:i/>
          <w:iCs/>
          <w:lang w:val="en-GB"/>
        </w:rPr>
        <w:t xml:space="preserve"> </w:t>
      </w:r>
      <w:r>
        <w:rPr>
          <w:lang w:val="en-GB"/>
        </w:rPr>
        <w:t>confidence interval.</w:t>
      </w:r>
    </w:p>
    <w:p w14:paraId="6C591CF4" w14:textId="77777777" w:rsidR="0042742B" w:rsidRDefault="00E54896" w:rsidP="00316EEF">
      <w:pPr>
        <w:rPr>
          <w:rFonts w:cs="Times New Roman"/>
          <w:i/>
          <w:iCs/>
          <w:szCs w:val="24"/>
          <w:lang w:val="en-GB"/>
        </w:rPr>
      </w:pPr>
      <w:r>
        <w:rPr>
          <w:lang w:val="en-GB"/>
        </w:rPr>
        <w:t>*</w:t>
      </w:r>
      <w:r w:rsidRPr="003C3AC1">
        <w:rPr>
          <w:rFonts w:cs="Times New Roman"/>
          <w:i/>
          <w:iCs/>
          <w:szCs w:val="24"/>
          <w:lang w:val="en-GB"/>
        </w:rPr>
        <w:t xml:space="preserve"> </w:t>
      </w:r>
      <w:r w:rsidRPr="006E41FC">
        <w:rPr>
          <w:rFonts w:cs="Times New Roman"/>
          <w:i/>
          <w:iCs/>
          <w:szCs w:val="24"/>
          <w:lang w:val="en-GB"/>
        </w:rPr>
        <w:t>Statistically significant differences (p &lt; 0.05</w:t>
      </w:r>
    </w:p>
    <w:p w14:paraId="148B1ABD" w14:textId="77777777" w:rsidR="00DA4F47" w:rsidRDefault="00DA4F47" w:rsidP="00316EEF">
      <w:pPr>
        <w:rPr>
          <w:rFonts w:cs="Times New Roman"/>
          <w:i/>
          <w:iCs/>
          <w:szCs w:val="24"/>
          <w:lang w:val="en-GB"/>
        </w:rPr>
      </w:pPr>
    </w:p>
    <w:p w14:paraId="1B27A911" w14:textId="52F14AD6" w:rsidR="004C1FA4" w:rsidRPr="00560CED" w:rsidRDefault="004C1FA4" w:rsidP="00654E8F">
      <w:pPr>
        <w:spacing w:before="240"/>
      </w:pPr>
    </w:p>
    <w:sectPr w:rsidR="004C1FA4" w:rsidRPr="00560CED" w:rsidSect="004C1FA4">
      <w:headerReference w:type="even" r:id="rId12"/>
      <w:footerReference w:type="even" r:id="rId13"/>
      <w:footerReference w:type="default" r:id="rId14"/>
      <w:headerReference w:type="first" r:id="rId15"/>
      <w:pgSz w:w="12219" w:h="15842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0062F6" w14:textId="77777777" w:rsidR="00710E06" w:rsidRDefault="00710E06" w:rsidP="00117666">
      <w:pPr>
        <w:spacing w:after="0"/>
      </w:pPr>
      <w:r>
        <w:separator/>
      </w:r>
    </w:p>
  </w:endnote>
  <w:endnote w:type="continuationSeparator" w:id="0">
    <w:p w14:paraId="7311979C" w14:textId="77777777" w:rsidR="00710E06" w:rsidRDefault="00710E06" w:rsidP="00117666">
      <w:pPr>
        <w:spacing w:after="0"/>
      </w:pPr>
      <w:r>
        <w:continuationSeparator/>
      </w:r>
    </w:p>
  </w:endnote>
  <w:endnote w:type="continuationNotice" w:id="1">
    <w:p w14:paraId="5ABF1FD4" w14:textId="77777777" w:rsidR="00710E06" w:rsidRDefault="00710E0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A57E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57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BA57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A57E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57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BA57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FD93AA" w14:textId="77777777" w:rsidR="00710E06" w:rsidRDefault="00710E06" w:rsidP="00117666">
      <w:pPr>
        <w:spacing w:after="0"/>
      </w:pPr>
      <w:r>
        <w:separator/>
      </w:r>
    </w:p>
  </w:footnote>
  <w:footnote w:type="continuationSeparator" w:id="0">
    <w:p w14:paraId="355DFB28" w14:textId="77777777" w:rsidR="00710E06" w:rsidRDefault="00710E06" w:rsidP="00117666">
      <w:pPr>
        <w:spacing w:after="0"/>
      </w:pPr>
      <w:r>
        <w:continuationSeparator/>
      </w:r>
    </w:p>
  </w:footnote>
  <w:footnote w:type="continuationNotice" w:id="1">
    <w:p w14:paraId="49EBE6E4" w14:textId="77777777" w:rsidR="00710E06" w:rsidRDefault="00710E0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A57E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A57E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D59"/>
    <w:rsid w:val="00024D1E"/>
    <w:rsid w:val="00034304"/>
    <w:rsid w:val="00035434"/>
    <w:rsid w:val="00041FAC"/>
    <w:rsid w:val="00052A14"/>
    <w:rsid w:val="00054288"/>
    <w:rsid w:val="00071B9C"/>
    <w:rsid w:val="00075C17"/>
    <w:rsid w:val="00077D53"/>
    <w:rsid w:val="000B0B3D"/>
    <w:rsid w:val="000B5DD9"/>
    <w:rsid w:val="000E2F2C"/>
    <w:rsid w:val="000E3184"/>
    <w:rsid w:val="000E40F8"/>
    <w:rsid w:val="000E5FA3"/>
    <w:rsid w:val="000E752B"/>
    <w:rsid w:val="00102893"/>
    <w:rsid w:val="00105FD9"/>
    <w:rsid w:val="00117666"/>
    <w:rsid w:val="00127FF3"/>
    <w:rsid w:val="00136A5D"/>
    <w:rsid w:val="001549D3"/>
    <w:rsid w:val="00160065"/>
    <w:rsid w:val="00161641"/>
    <w:rsid w:val="001673F8"/>
    <w:rsid w:val="001725D8"/>
    <w:rsid w:val="00177D84"/>
    <w:rsid w:val="001C0648"/>
    <w:rsid w:val="001C6637"/>
    <w:rsid w:val="001C736F"/>
    <w:rsid w:val="001E6B74"/>
    <w:rsid w:val="0020257F"/>
    <w:rsid w:val="00232202"/>
    <w:rsid w:val="00233929"/>
    <w:rsid w:val="0025208D"/>
    <w:rsid w:val="00255575"/>
    <w:rsid w:val="0025665A"/>
    <w:rsid w:val="00260736"/>
    <w:rsid w:val="0026074A"/>
    <w:rsid w:val="00267D18"/>
    <w:rsid w:val="00272398"/>
    <w:rsid w:val="002868E2"/>
    <w:rsid w:val="002869C3"/>
    <w:rsid w:val="002935D3"/>
    <w:rsid w:val="002936E4"/>
    <w:rsid w:val="00297FDB"/>
    <w:rsid w:val="002A4D21"/>
    <w:rsid w:val="002B143E"/>
    <w:rsid w:val="002B4A57"/>
    <w:rsid w:val="002C07A8"/>
    <w:rsid w:val="002C65ED"/>
    <w:rsid w:val="002C68B6"/>
    <w:rsid w:val="002C74CA"/>
    <w:rsid w:val="002D69C0"/>
    <w:rsid w:val="002E0881"/>
    <w:rsid w:val="002F4C9A"/>
    <w:rsid w:val="002F6EA3"/>
    <w:rsid w:val="003139D5"/>
    <w:rsid w:val="00316EEF"/>
    <w:rsid w:val="0033088D"/>
    <w:rsid w:val="00340466"/>
    <w:rsid w:val="00344DFF"/>
    <w:rsid w:val="00345A45"/>
    <w:rsid w:val="003517F4"/>
    <w:rsid w:val="003544FB"/>
    <w:rsid w:val="003607AC"/>
    <w:rsid w:val="00367A18"/>
    <w:rsid w:val="00381D1D"/>
    <w:rsid w:val="00387993"/>
    <w:rsid w:val="003A5CA6"/>
    <w:rsid w:val="003C08A9"/>
    <w:rsid w:val="003C486D"/>
    <w:rsid w:val="003D29AF"/>
    <w:rsid w:val="003D2D47"/>
    <w:rsid w:val="003D2F2D"/>
    <w:rsid w:val="003E3B40"/>
    <w:rsid w:val="0040013B"/>
    <w:rsid w:val="00401590"/>
    <w:rsid w:val="00402264"/>
    <w:rsid w:val="00420F41"/>
    <w:rsid w:val="00422925"/>
    <w:rsid w:val="0042623F"/>
    <w:rsid w:val="0042742B"/>
    <w:rsid w:val="00433830"/>
    <w:rsid w:val="00434A5F"/>
    <w:rsid w:val="00447801"/>
    <w:rsid w:val="00452E9C"/>
    <w:rsid w:val="00456B1D"/>
    <w:rsid w:val="004735C8"/>
    <w:rsid w:val="004746AD"/>
    <w:rsid w:val="00493BC7"/>
    <w:rsid w:val="004961FF"/>
    <w:rsid w:val="004B47E7"/>
    <w:rsid w:val="004C1FA4"/>
    <w:rsid w:val="004E3445"/>
    <w:rsid w:val="004E6FAD"/>
    <w:rsid w:val="00501690"/>
    <w:rsid w:val="00513802"/>
    <w:rsid w:val="00513EDD"/>
    <w:rsid w:val="00517A89"/>
    <w:rsid w:val="005250F2"/>
    <w:rsid w:val="00525723"/>
    <w:rsid w:val="00527C94"/>
    <w:rsid w:val="00531341"/>
    <w:rsid w:val="005364D8"/>
    <w:rsid w:val="00537530"/>
    <w:rsid w:val="00540726"/>
    <w:rsid w:val="005438B7"/>
    <w:rsid w:val="00546F38"/>
    <w:rsid w:val="00550080"/>
    <w:rsid w:val="005554EB"/>
    <w:rsid w:val="005572FA"/>
    <w:rsid w:val="005572FD"/>
    <w:rsid w:val="00560CED"/>
    <w:rsid w:val="00567B38"/>
    <w:rsid w:val="00567D2B"/>
    <w:rsid w:val="00593EEA"/>
    <w:rsid w:val="00595CBD"/>
    <w:rsid w:val="00596D6B"/>
    <w:rsid w:val="005A5EEE"/>
    <w:rsid w:val="005B7C0F"/>
    <w:rsid w:val="005C25A6"/>
    <w:rsid w:val="005C4583"/>
    <w:rsid w:val="005D67E4"/>
    <w:rsid w:val="005D7B02"/>
    <w:rsid w:val="005E2BFF"/>
    <w:rsid w:val="005E7E97"/>
    <w:rsid w:val="005F2CA4"/>
    <w:rsid w:val="0060244F"/>
    <w:rsid w:val="006100FD"/>
    <w:rsid w:val="0061422D"/>
    <w:rsid w:val="006170B9"/>
    <w:rsid w:val="0062069E"/>
    <w:rsid w:val="0062090E"/>
    <w:rsid w:val="0063537E"/>
    <w:rsid w:val="006375C7"/>
    <w:rsid w:val="006473A4"/>
    <w:rsid w:val="00654E8F"/>
    <w:rsid w:val="006555B5"/>
    <w:rsid w:val="00660D05"/>
    <w:rsid w:val="00671FD1"/>
    <w:rsid w:val="0068198F"/>
    <w:rsid w:val="006820B1"/>
    <w:rsid w:val="0069794D"/>
    <w:rsid w:val="006A16E6"/>
    <w:rsid w:val="006A1F21"/>
    <w:rsid w:val="006B7D14"/>
    <w:rsid w:val="006C2178"/>
    <w:rsid w:val="006C3A8C"/>
    <w:rsid w:val="006F4C7C"/>
    <w:rsid w:val="00701727"/>
    <w:rsid w:val="0070566C"/>
    <w:rsid w:val="00710E06"/>
    <w:rsid w:val="00714C50"/>
    <w:rsid w:val="0071674E"/>
    <w:rsid w:val="007170E8"/>
    <w:rsid w:val="007217CE"/>
    <w:rsid w:val="007230FB"/>
    <w:rsid w:val="00725A7D"/>
    <w:rsid w:val="00731659"/>
    <w:rsid w:val="00734D52"/>
    <w:rsid w:val="007501BE"/>
    <w:rsid w:val="007544CB"/>
    <w:rsid w:val="00760645"/>
    <w:rsid w:val="0077231D"/>
    <w:rsid w:val="00775A20"/>
    <w:rsid w:val="00783E22"/>
    <w:rsid w:val="00790BB3"/>
    <w:rsid w:val="007A170D"/>
    <w:rsid w:val="007C06D1"/>
    <w:rsid w:val="007C206C"/>
    <w:rsid w:val="007C4DE2"/>
    <w:rsid w:val="007C66EA"/>
    <w:rsid w:val="007C7676"/>
    <w:rsid w:val="007D5528"/>
    <w:rsid w:val="007F0521"/>
    <w:rsid w:val="007F5FA3"/>
    <w:rsid w:val="00803D24"/>
    <w:rsid w:val="00804774"/>
    <w:rsid w:val="00813E69"/>
    <w:rsid w:val="00817DD6"/>
    <w:rsid w:val="0082037E"/>
    <w:rsid w:val="0082454A"/>
    <w:rsid w:val="00825376"/>
    <w:rsid w:val="00851CFF"/>
    <w:rsid w:val="008639C8"/>
    <w:rsid w:val="0087194A"/>
    <w:rsid w:val="00885156"/>
    <w:rsid w:val="008A3876"/>
    <w:rsid w:val="008A4C0B"/>
    <w:rsid w:val="008B08B0"/>
    <w:rsid w:val="008B282E"/>
    <w:rsid w:val="008B4E97"/>
    <w:rsid w:val="008C5ADE"/>
    <w:rsid w:val="008C656A"/>
    <w:rsid w:val="008D1B0E"/>
    <w:rsid w:val="008E08DB"/>
    <w:rsid w:val="008E26BC"/>
    <w:rsid w:val="008E5EB3"/>
    <w:rsid w:val="008F150A"/>
    <w:rsid w:val="009151AA"/>
    <w:rsid w:val="0092306D"/>
    <w:rsid w:val="00933DDC"/>
    <w:rsid w:val="0093429D"/>
    <w:rsid w:val="00943573"/>
    <w:rsid w:val="00964978"/>
    <w:rsid w:val="00970F7D"/>
    <w:rsid w:val="00975D9C"/>
    <w:rsid w:val="00986E70"/>
    <w:rsid w:val="0099051A"/>
    <w:rsid w:val="009925D8"/>
    <w:rsid w:val="00994A3D"/>
    <w:rsid w:val="00994CE3"/>
    <w:rsid w:val="00995695"/>
    <w:rsid w:val="009A0F0D"/>
    <w:rsid w:val="009A7272"/>
    <w:rsid w:val="009B4E37"/>
    <w:rsid w:val="009B55D5"/>
    <w:rsid w:val="009B593C"/>
    <w:rsid w:val="009C2B12"/>
    <w:rsid w:val="009C55F7"/>
    <w:rsid w:val="009C70F3"/>
    <w:rsid w:val="009E127B"/>
    <w:rsid w:val="009E5A2B"/>
    <w:rsid w:val="009F3E72"/>
    <w:rsid w:val="00A03772"/>
    <w:rsid w:val="00A174D9"/>
    <w:rsid w:val="00A205D3"/>
    <w:rsid w:val="00A24F17"/>
    <w:rsid w:val="00A300EA"/>
    <w:rsid w:val="00A53912"/>
    <w:rsid w:val="00A54CF3"/>
    <w:rsid w:val="00A569CD"/>
    <w:rsid w:val="00A57478"/>
    <w:rsid w:val="00A57D25"/>
    <w:rsid w:val="00A86917"/>
    <w:rsid w:val="00A91D58"/>
    <w:rsid w:val="00A93142"/>
    <w:rsid w:val="00AA7887"/>
    <w:rsid w:val="00AB103A"/>
    <w:rsid w:val="00AB1532"/>
    <w:rsid w:val="00AB514B"/>
    <w:rsid w:val="00AB5849"/>
    <w:rsid w:val="00AB58F5"/>
    <w:rsid w:val="00AB5EE2"/>
    <w:rsid w:val="00AB6715"/>
    <w:rsid w:val="00AB7CFD"/>
    <w:rsid w:val="00AD268E"/>
    <w:rsid w:val="00B1317E"/>
    <w:rsid w:val="00B1671E"/>
    <w:rsid w:val="00B25EB8"/>
    <w:rsid w:val="00B354E1"/>
    <w:rsid w:val="00B37F4D"/>
    <w:rsid w:val="00B405EF"/>
    <w:rsid w:val="00B674A8"/>
    <w:rsid w:val="00B8143F"/>
    <w:rsid w:val="00B83690"/>
    <w:rsid w:val="00B94603"/>
    <w:rsid w:val="00B95C0A"/>
    <w:rsid w:val="00BA4BEA"/>
    <w:rsid w:val="00BA57EB"/>
    <w:rsid w:val="00BC39AC"/>
    <w:rsid w:val="00BC59F3"/>
    <w:rsid w:val="00C0548A"/>
    <w:rsid w:val="00C07EF3"/>
    <w:rsid w:val="00C11FB3"/>
    <w:rsid w:val="00C12F24"/>
    <w:rsid w:val="00C221F1"/>
    <w:rsid w:val="00C23254"/>
    <w:rsid w:val="00C338CC"/>
    <w:rsid w:val="00C364CF"/>
    <w:rsid w:val="00C451A8"/>
    <w:rsid w:val="00C52A7B"/>
    <w:rsid w:val="00C56BAF"/>
    <w:rsid w:val="00C6044D"/>
    <w:rsid w:val="00C679AA"/>
    <w:rsid w:val="00C725A3"/>
    <w:rsid w:val="00C75972"/>
    <w:rsid w:val="00C81BEC"/>
    <w:rsid w:val="00C82ED0"/>
    <w:rsid w:val="00C87218"/>
    <w:rsid w:val="00CA561B"/>
    <w:rsid w:val="00CB3548"/>
    <w:rsid w:val="00CB5755"/>
    <w:rsid w:val="00CC0A3A"/>
    <w:rsid w:val="00CD066B"/>
    <w:rsid w:val="00CE4FEE"/>
    <w:rsid w:val="00CE7C1B"/>
    <w:rsid w:val="00CF2FDB"/>
    <w:rsid w:val="00D00484"/>
    <w:rsid w:val="00D0326D"/>
    <w:rsid w:val="00D15448"/>
    <w:rsid w:val="00D35680"/>
    <w:rsid w:val="00D411E3"/>
    <w:rsid w:val="00D60335"/>
    <w:rsid w:val="00D658C8"/>
    <w:rsid w:val="00D67E76"/>
    <w:rsid w:val="00D751BD"/>
    <w:rsid w:val="00D75F7E"/>
    <w:rsid w:val="00DA4F47"/>
    <w:rsid w:val="00DB48B4"/>
    <w:rsid w:val="00DB59C3"/>
    <w:rsid w:val="00DC259A"/>
    <w:rsid w:val="00DC3937"/>
    <w:rsid w:val="00DC4EEB"/>
    <w:rsid w:val="00DC5759"/>
    <w:rsid w:val="00DD3AD0"/>
    <w:rsid w:val="00DE0484"/>
    <w:rsid w:val="00DE23E8"/>
    <w:rsid w:val="00DE2AF9"/>
    <w:rsid w:val="00E00BA5"/>
    <w:rsid w:val="00E04E87"/>
    <w:rsid w:val="00E52377"/>
    <w:rsid w:val="00E54896"/>
    <w:rsid w:val="00E62919"/>
    <w:rsid w:val="00E64E17"/>
    <w:rsid w:val="00E8276A"/>
    <w:rsid w:val="00E866C9"/>
    <w:rsid w:val="00E92464"/>
    <w:rsid w:val="00E9349A"/>
    <w:rsid w:val="00E94727"/>
    <w:rsid w:val="00EA3D3C"/>
    <w:rsid w:val="00EF5803"/>
    <w:rsid w:val="00F11C21"/>
    <w:rsid w:val="00F222F1"/>
    <w:rsid w:val="00F22468"/>
    <w:rsid w:val="00F320CD"/>
    <w:rsid w:val="00F427BC"/>
    <w:rsid w:val="00F439BF"/>
    <w:rsid w:val="00F46900"/>
    <w:rsid w:val="00F61D89"/>
    <w:rsid w:val="00F64EE0"/>
    <w:rsid w:val="00F6677A"/>
    <w:rsid w:val="00F672AA"/>
    <w:rsid w:val="00F77B94"/>
    <w:rsid w:val="00F8505A"/>
    <w:rsid w:val="00F857A6"/>
    <w:rsid w:val="00F953D9"/>
    <w:rsid w:val="00F9568F"/>
    <w:rsid w:val="00FA0C5E"/>
    <w:rsid w:val="00FA286B"/>
    <w:rsid w:val="00FB05CB"/>
    <w:rsid w:val="00FB766B"/>
    <w:rsid w:val="00FD04BF"/>
    <w:rsid w:val="00FD34C8"/>
    <w:rsid w:val="00FD7430"/>
    <w:rsid w:val="00FD7B7E"/>
    <w:rsid w:val="00FF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25</TotalTime>
  <Pages>6</Pages>
  <Words>1487</Words>
  <Characters>8184</Characters>
  <Application>Microsoft Office Word</Application>
  <DocSecurity>0</DocSecurity>
  <Lines>68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MOLINA VILLAR</cp:lastModifiedBy>
  <cp:revision>81</cp:revision>
  <cp:lastPrinted>2013-10-03T12:51:00Z</cp:lastPrinted>
  <dcterms:created xsi:type="dcterms:W3CDTF">2024-08-13T10:09:00Z</dcterms:created>
  <dcterms:modified xsi:type="dcterms:W3CDTF">2024-08-30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